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E33587" w14:textId="7525FAF2" w:rsidR="00403AAE" w:rsidRDefault="00BF2DB1" w:rsidP="00FC18D6">
      <w:pPr>
        <w:rPr>
          <w:rFonts w:ascii="Arial Narrow" w:hAnsi="Arial Narrow"/>
          <w:b/>
          <w:bCs/>
        </w:rPr>
      </w:pPr>
      <w:r w:rsidRPr="00403AAE">
        <w:rPr>
          <w:rFonts w:ascii="Arial Narrow" w:hAnsi="Arial Narrow"/>
          <w:b/>
          <w:bCs/>
        </w:rPr>
        <w:t xml:space="preserve">Supplementary </w:t>
      </w:r>
      <w:r w:rsidR="003652C2">
        <w:rPr>
          <w:rFonts w:ascii="Arial Narrow" w:hAnsi="Arial Narrow"/>
          <w:b/>
          <w:bCs/>
        </w:rPr>
        <w:t>Materials</w:t>
      </w:r>
    </w:p>
    <w:p w14:paraId="0B6F68BC" w14:textId="77777777" w:rsidR="00FE4681" w:rsidRDefault="00FE4681" w:rsidP="00FC18D6">
      <w:pPr>
        <w:rPr>
          <w:rFonts w:ascii="Arial Narrow" w:hAnsi="Arial Narrow"/>
          <w:b/>
          <w:bCs/>
        </w:rPr>
      </w:pPr>
    </w:p>
    <w:p w14:paraId="549A8103" w14:textId="4C11B004" w:rsidR="00A24421" w:rsidRDefault="00FE4681" w:rsidP="00FC18D6">
      <w:pPr>
        <w:rPr>
          <w:rFonts w:ascii="Arial Narrow" w:hAnsi="Arial Narrow"/>
          <w:b/>
          <w:bCs/>
        </w:rPr>
      </w:pPr>
      <w:r w:rsidRPr="00C509EA">
        <w:rPr>
          <w:rStyle w:val="normaltextrun"/>
          <w:rFonts w:ascii="Arial Narrow" w:eastAsiaTheme="minorEastAsia" w:hAnsi="Arial Narrow" w:cs="Times New Roman"/>
          <w:b/>
          <w:bCs/>
          <w:sz w:val="24"/>
          <w:szCs w:val="24"/>
        </w:rPr>
        <w:t>S Table 1 Three-year crop sequence in full entry cropping systems experiment Systems 1 – 4.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1530"/>
        <w:gridCol w:w="271"/>
        <w:gridCol w:w="989"/>
        <w:gridCol w:w="990"/>
        <w:gridCol w:w="990"/>
        <w:gridCol w:w="271"/>
        <w:gridCol w:w="1439"/>
        <w:gridCol w:w="1476"/>
        <w:gridCol w:w="1584"/>
      </w:tblGrid>
      <w:tr w:rsidR="00A24421" w:rsidRPr="00A24421" w14:paraId="2311B95D" w14:textId="77777777" w:rsidTr="00D03CF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9E5F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8078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C7341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Experimental Systems 1 - 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6199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4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31461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Experimental System 4</w:t>
            </w:r>
          </w:p>
        </w:tc>
      </w:tr>
      <w:tr w:rsidR="00A24421" w:rsidRPr="00A24421" w14:paraId="1DE8811A" w14:textId="77777777" w:rsidTr="00D03CF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0DC74" w14:textId="77777777" w:rsidR="00A24421" w:rsidRPr="00A24421" w:rsidRDefault="00A24421" w:rsidP="00D03CF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Cash Crop Yea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64CC6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BFA83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Entry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61800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Entry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3C2D7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Entry 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A246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C2E0B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Entry 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F5B4C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Entry 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E63D3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Entry 3</w:t>
            </w:r>
          </w:p>
        </w:tc>
      </w:tr>
      <w:tr w:rsidR="00A24421" w:rsidRPr="00A24421" w14:paraId="619746C1" w14:textId="77777777" w:rsidTr="00D03CF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8833" w14:textId="77777777" w:rsidR="00A24421" w:rsidRPr="00A24421" w:rsidRDefault="00A24421" w:rsidP="00D03CF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0DA" w14:textId="77777777" w:rsidR="00A24421" w:rsidRPr="00A24421" w:rsidRDefault="00A24421" w:rsidP="00D03CF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4CA5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or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1A6D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Soybe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A22F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Whea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D611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20B7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Alfalfa (1 yr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04D0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Whea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94D3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Soybean</w:t>
            </w:r>
          </w:p>
        </w:tc>
      </w:tr>
      <w:tr w:rsidR="00A24421" w:rsidRPr="00A24421" w14:paraId="6961565B" w14:textId="77777777" w:rsidTr="00D03CF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4DBB" w14:textId="77777777" w:rsidR="00A24421" w:rsidRPr="00A24421" w:rsidRDefault="00A24421" w:rsidP="00D03CF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BCD3" w14:textId="77777777" w:rsidR="00A24421" w:rsidRPr="00A24421" w:rsidRDefault="00A24421" w:rsidP="00D03CF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C5D6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Soybe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A51E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Whe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4BD6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or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25B6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9036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Alfalfa (2 yr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19F8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Alfalfa (1 yr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1B54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Wheat</w:t>
            </w:r>
          </w:p>
        </w:tc>
      </w:tr>
      <w:tr w:rsidR="00A24421" w:rsidRPr="00A24421" w14:paraId="15B7DD59" w14:textId="77777777" w:rsidTr="00D03CF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AD007" w14:textId="77777777" w:rsidR="00A24421" w:rsidRPr="00A24421" w:rsidRDefault="00A24421" w:rsidP="00D03CF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B76C2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7BEA0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Whea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8EB45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or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6AC87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Soybean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5978E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3D443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Alfalfa (3 yr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2F898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Alfalfa (2 yr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79910" w14:textId="77777777" w:rsidR="00A24421" w:rsidRPr="00A24421" w:rsidRDefault="00A24421" w:rsidP="00D03CF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2442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Alfalfa (1 yr)</w:t>
            </w:r>
          </w:p>
        </w:tc>
      </w:tr>
    </w:tbl>
    <w:p w14:paraId="26D935A0" w14:textId="77777777" w:rsidR="00A24421" w:rsidRDefault="00A24421" w:rsidP="00FC18D6">
      <w:pPr>
        <w:rPr>
          <w:rFonts w:ascii="Arial Narrow" w:hAnsi="Arial Narrow"/>
          <w:b/>
          <w:bCs/>
        </w:rPr>
      </w:pPr>
    </w:p>
    <w:p w14:paraId="6EFE1B3E" w14:textId="77777777" w:rsidR="001F5882" w:rsidRDefault="001F5882" w:rsidP="00FC18D6">
      <w:pPr>
        <w:rPr>
          <w:rFonts w:ascii="Arial Narrow" w:hAnsi="Arial Narrow"/>
          <w:b/>
          <w:bCs/>
        </w:rPr>
      </w:pPr>
    </w:p>
    <w:p w14:paraId="23AA5D99" w14:textId="77777777" w:rsidR="001F5882" w:rsidRDefault="001F5882" w:rsidP="00FC18D6">
      <w:pPr>
        <w:rPr>
          <w:rFonts w:ascii="Arial Narrow" w:hAnsi="Arial Narrow"/>
          <w:b/>
          <w:bCs/>
        </w:rPr>
      </w:pPr>
    </w:p>
    <w:p w14:paraId="6E3B11A0" w14:textId="77777777" w:rsidR="001F5882" w:rsidRDefault="001F5882" w:rsidP="00FC18D6">
      <w:pPr>
        <w:rPr>
          <w:rFonts w:ascii="Arial Narrow" w:hAnsi="Arial Narrow"/>
          <w:b/>
          <w:bCs/>
        </w:rPr>
      </w:pPr>
    </w:p>
    <w:p w14:paraId="46C62A69" w14:textId="77777777" w:rsidR="001F5882" w:rsidRDefault="001F5882" w:rsidP="00FC18D6">
      <w:pPr>
        <w:rPr>
          <w:rFonts w:ascii="Arial Narrow" w:hAnsi="Arial Narrow"/>
          <w:b/>
          <w:bCs/>
        </w:rPr>
      </w:pPr>
    </w:p>
    <w:p w14:paraId="667CB987" w14:textId="77777777" w:rsidR="001F5882" w:rsidRDefault="001F5882" w:rsidP="00FC18D6">
      <w:pPr>
        <w:rPr>
          <w:rFonts w:ascii="Arial Narrow" w:hAnsi="Arial Narrow"/>
          <w:b/>
          <w:bCs/>
        </w:rPr>
      </w:pPr>
    </w:p>
    <w:p w14:paraId="76D4C4EB" w14:textId="77777777" w:rsidR="001F5882" w:rsidRDefault="001F5882" w:rsidP="00FC18D6">
      <w:pPr>
        <w:rPr>
          <w:rFonts w:ascii="Arial Narrow" w:hAnsi="Arial Narrow"/>
          <w:b/>
          <w:bCs/>
        </w:rPr>
      </w:pPr>
    </w:p>
    <w:p w14:paraId="42F7281D" w14:textId="77777777" w:rsidR="001F5882" w:rsidRDefault="001F5882" w:rsidP="00FC18D6">
      <w:pPr>
        <w:rPr>
          <w:rFonts w:ascii="Arial Narrow" w:hAnsi="Arial Narrow"/>
          <w:b/>
          <w:bCs/>
        </w:rPr>
      </w:pPr>
    </w:p>
    <w:p w14:paraId="617F7081" w14:textId="77777777" w:rsidR="001F5882" w:rsidRDefault="001F5882" w:rsidP="00FC18D6">
      <w:pPr>
        <w:rPr>
          <w:rFonts w:ascii="Arial Narrow" w:hAnsi="Arial Narrow"/>
          <w:b/>
          <w:bCs/>
        </w:rPr>
      </w:pPr>
    </w:p>
    <w:p w14:paraId="70E9BFDC" w14:textId="77777777" w:rsidR="001F5882" w:rsidRDefault="001F5882" w:rsidP="00FC18D6">
      <w:pPr>
        <w:rPr>
          <w:rFonts w:ascii="Arial Narrow" w:hAnsi="Arial Narrow"/>
          <w:b/>
          <w:bCs/>
        </w:rPr>
      </w:pPr>
    </w:p>
    <w:p w14:paraId="0669C008" w14:textId="77777777" w:rsidR="001F5882" w:rsidRDefault="001F5882" w:rsidP="00FC18D6">
      <w:pPr>
        <w:rPr>
          <w:rFonts w:ascii="Arial Narrow" w:hAnsi="Arial Narrow"/>
          <w:b/>
          <w:bCs/>
        </w:rPr>
      </w:pPr>
    </w:p>
    <w:p w14:paraId="5DF0CE4B" w14:textId="77777777" w:rsidR="001F5882" w:rsidRDefault="001F5882" w:rsidP="00FC18D6">
      <w:pPr>
        <w:rPr>
          <w:rFonts w:ascii="Arial Narrow" w:hAnsi="Arial Narrow"/>
          <w:b/>
          <w:bCs/>
        </w:rPr>
      </w:pPr>
    </w:p>
    <w:p w14:paraId="45CEEF38" w14:textId="77777777" w:rsidR="001F5882" w:rsidRDefault="001F5882" w:rsidP="00FC18D6">
      <w:pPr>
        <w:rPr>
          <w:rFonts w:ascii="Arial Narrow" w:hAnsi="Arial Narrow"/>
          <w:b/>
          <w:bCs/>
        </w:rPr>
      </w:pPr>
    </w:p>
    <w:p w14:paraId="3B4F9F91" w14:textId="77777777" w:rsidR="003652C2" w:rsidRDefault="003652C2" w:rsidP="00FC18D6">
      <w:pPr>
        <w:rPr>
          <w:rFonts w:ascii="Arial Narrow" w:hAnsi="Arial Narrow"/>
          <w:b/>
          <w:bCs/>
        </w:rPr>
      </w:pPr>
    </w:p>
    <w:p w14:paraId="01397AC0" w14:textId="77777777" w:rsidR="001F5882" w:rsidRDefault="001F5882" w:rsidP="00FC18D6">
      <w:pPr>
        <w:rPr>
          <w:rFonts w:ascii="Arial Narrow" w:hAnsi="Arial Narrow"/>
          <w:b/>
          <w:bCs/>
        </w:rPr>
      </w:pPr>
    </w:p>
    <w:p w14:paraId="3FFBA149" w14:textId="336747BC" w:rsidR="00FE4681" w:rsidRPr="00A24421" w:rsidRDefault="00FE4681" w:rsidP="00FC18D6">
      <w:pPr>
        <w:rPr>
          <w:rFonts w:ascii="Arial Narrow" w:hAnsi="Arial Narrow"/>
          <w:b/>
          <w:bCs/>
        </w:rPr>
      </w:pPr>
      <w:r w:rsidRPr="00FE4681">
        <w:rPr>
          <w:rFonts w:ascii="Arial Narrow" w:eastAsia="Times New Roman" w:hAnsi="Arial Narrow" w:cs="Times New Roman"/>
          <w:b/>
          <w:bCs/>
          <w:color w:val="000000"/>
          <w:kern w:val="0"/>
          <w14:ligatures w14:val="none"/>
        </w:rPr>
        <w:t xml:space="preserve">S Table 2. Management strategies for four organic feed grain and forage systems showing the cropping sequence for Entry 3 </w:t>
      </w:r>
      <w:r w:rsidRPr="00FE4681">
        <w:rPr>
          <w:rFonts w:ascii="Arial Narrow" w:eastAsia="Times New Roman" w:hAnsi="Arial Narrow"/>
          <w:b/>
          <w:bCs/>
          <w:color w:val="000000"/>
          <w:kern w:val="0"/>
          <w14:ligatures w14:val="none"/>
        </w:rPr>
        <w:t>(Wheat-Corn-Soybean)</w:t>
      </w:r>
      <w:r w:rsidRPr="00FE4681">
        <w:rPr>
          <w:rFonts w:ascii="Arial Narrow" w:eastAsia="Times New Roman" w:hAnsi="Arial Narrow" w:cs="Times New Roman"/>
          <w:b/>
          <w:bCs/>
          <w:color w:val="000000"/>
          <w:kern w:val="0"/>
          <w14:ligatures w14:val="none"/>
        </w:rPr>
        <w:t>.</w:t>
      </w:r>
    </w:p>
    <w:tbl>
      <w:tblPr>
        <w:tblW w:w="13140" w:type="dxa"/>
        <w:tblLook w:val="04A0" w:firstRow="1" w:lastRow="0" w:firstColumn="1" w:lastColumn="0" w:noHBand="0" w:noVBand="1"/>
      </w:tblPr>
      <w:tblGrid>
        <w:gridCol w:w="1300"/>
        <w:gridCol w:w="1040"/>
        <w:gridCol w:w="2700"/>
        <w:gridCol w:w="2700"/>
        <w:gridCol w:w="2700"/>
        <w:gridCol w:w="2700"/>
      </w:tblGrid>
      <w:tr w:rsidR="00403AAE" w:rsidRPr="00403AAE" w14:paraId="23A53997" w14:textId="77777777" w:rsidTr="00403AAE">
        <w:trPr>
          <w:trHeight w:val="345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E3274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23E91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00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723E1" w14:textId="77777777" w:rsidR="00403AAE" w:rsidRPr="001F5882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System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85B75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System 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986D9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System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70985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System 4</w:t>
            </w:r>
          </w:p>
        </w:tc>
      </w:tr>
      <w:tr w:rsidR="00403AAE" w:rsidRPr="00403AAE" w14:paraId="127AECD3" w14:textId="77777777" w:rsidTr="001F5882">
        <w:trPr>
          <w:trHeight w:val="1303"/>
        </w:trPr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F1C84" w14:textId="77777777" w:rsidR="00403AAE" w:rsidRPr="00403AAE" w:rsidRDefault="00403AAE" w:rsidP="00403AA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Management strategy</w:t>
            </w:r>
          </w:p>
        </w:tc>
        <w:tc>
          <w:tcPr>
            <w:tcW w:w="2700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15B272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Cash grain crops managed with inversion tillage, integrating winter cover crops using reduced tillage methods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6B859F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Soybean phase of rotation managed with shallow tillage using a HSD, intended to reduce the intensity and depth of soil disturbance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F2062A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Reduced tillage system</w:t>
            </w:r>
            <w:r w:rsidRPr="00403AAE">
              <w:rPr>
                <w:rFonts w:ascii="Arial Narrow" w:eastAsia="Times New Roman" w:hAnsi="Arial Narrow" w:cs="Times New Roman"/>
                <w:color w:val="2F5496"/>
                <w:kern w:val="0"/>
                <w14:ligatures w14:val="none"/>
              </w:rPr>
              <w:t xml:space="preserve"> </w:t>
            </w: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intended to reduce disturbance to the extent possibl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E37E8E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Perennial forage legume-grass mixture as a minimal soil disturbance baseline </w:t>
            </w:r>
          </w:p>
        </w:tc>
      </w:tr>
      <w:tr w:rsidR="00403AAE" w:rsidRPr="00403AAE" w14:paraId="019ED8B5" w14:textId="77777777" w:rsidTr="001F5882">
        <w:trPr>
          <w:trHeight w:val="59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08F6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Year 1 (202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8295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Winter</w:t>
            </w:r>
          </w:p>
        </w:tc>
        <w:tc>
          <w:tcPr>
            <w:tcW w:w="27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AE7753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Wheat planted using chisel tillage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4AC41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Wheat planted with HS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11242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Wheat planted with HS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1CE3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Oat residue</w:t>
            </w:r>
          </w:p>
        </w:tc>
      </w:tr>
      <w:tr w:rsidR="00403AAE" w:rsidRPr="00403AAE" w14:paraId="10C1A42B" w14:textId="77777777" w:rsidTr="001F5882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C399F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B6680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Spring</w:t>
            </w:r>
          </w:p>
        </w:tc>
        <w:tc>
          <w:tcPr>
            <w:tcW w:w="27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48045B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Medium red clover no-till drilled into whe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BF852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Whe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20C6D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Medium red clover no-till drilled into whe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372A3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Alfalfa/orchardgrass mix planted with chisle plow</w:t>
            </w:r>
          </w:p>
        </w:tc>
      </w:tr>
      <w:tr w:rsidR="00403AAE" w:rsidRPr="00403AAE" w14:paraId="5C8FAE26" w14:textId="77777777" w:rsidTr="001F5882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CE00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C1AC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Summer</w:t>
            </w:r>
          </w:p>
        </w:tc>
        <w:tc>
          <w:tcPr>
            <w:tcW w:w="27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8CBE12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Wheat harvested                        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A988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Wheat harvest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9CF3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Red clov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9E840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Alfalfa/orchardgrass mix  </w:t>
            </w:r>
          </w:p>
        </w:tc>
      </w:tr>
      <w:tr w:rsidR="00403AAE" w:rsidRPr="00403AAE" w14:paraId="3767D698" w14:textId="77777777" w:rsidTr="001F5882">
        <w:trPr>
          <w:trHeight w:val="81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8CBEA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76E5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Fall</w:t>
            </w:r>
          </w:p>
        </w:tc>
        <w:tc>
          <w:tcPr>
            <w:tcW w:w="2700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051372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ereal rye no-till drilled into red clov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C7D79B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Oat/Austrian winter pea/forage radish cover crop mixture planted with HS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A70AF4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ereal rye no-till drilled into red clov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5C34F1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Alfalfa/orchardgrass mix  </w:t>
            </w:r>
          </w:p>
        </w:tc>
      </w:tr>
      <w:tr w:rsidR="00403AAE" w:rsidRPr="00403AAE" w14:paraId="64438D45" w14:textId="77777777" w:rsidTr="001F5882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6547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Year 2 (20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2964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Winter</w:t>
            </w:r>
          </w:p>
        </w:tc>
        <w:tc>
          <w:tcPr>
            <w:tcW w:w="27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F29794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ereal ry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CFB8" w14:textId="6C7C9E59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Oat/Austrian winter pea/forage </w:t>
            </w:r>
            <w:r w:rsidR="001F5882"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radish mixtu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6C692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Cereal rye/red clover 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AB46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Alfalfa/orchardgrass mix  </w:t>
            </w:r>
          </w:p>
        </w:tc>
      </w:tr>
      <w:tr w:rsidR="00403AAE" w:rsidRPr="00403AAE" w14:paraId="18476B68" w14:textId="77777777" w:rsidTr="001F5882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7F0A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567C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Spring</w:t>
            </w:r>
          </w:p>
        </w:tc>
        <w:tc>
          <w:tcPr>
            <w:tcW w:w="27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47A133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ereal rye/red clover terminated by inversion tillag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E64F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over crop terminated with HS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35B28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ereal rye/red clover terminated by inversion tillag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D147A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Alfalfa/orchardgrass mix  </w:t>
            </w:r>
          </w:p>
        </w:tc>
      </w:tr>
      <w:tr w:rsidR="00403AAE" w:rsidRPr="00403AAE" w14:paraId="0C1B7E77" w14:textId="77777777" w:rsidTr="001F5882">
        <w:trPr>
          <w:trHeight w:val="81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3B84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FC69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Summer</w:t>
            </w:r>
          </w:p>
        </w:tc>
        <w:tc>
          <w:tcPr>
            <w:tcW w:w="27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E0B3099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orn planted                                              Cover crop mixture interseeded into cor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41900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orn plant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FF069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orn planted                                              Cover crop mixture interseeded into cor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6DD0F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Alfalfa/orchardgrass mix  </w:t>
            </w:r>
          </w:p>
        </w:tc>
      </w:tr>
      <w:tr w:rsidR="00403AAE" w:rsidRPr="00403AAE" w14:paraId="049ECEB9" w14:textId="77777777" w:rsidTr="001F5882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F5202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C1BC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Fall</w:t>
            </w:r>
          </w:p>
        </w:tc>
        <w:tc>
          <w:tcPr>
            <w:tcW w:w="2700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DA2D2D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orn harveste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03F60F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orn harvested                                                               Cereal rye planted with HS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0367B5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orn harvested                                                               Cereal rye planted with HS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AE3E75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Alfalfa/orchardgrass mix  </w:t>
            </w:r>
          </w:p>
        </w:tc>
      </w:tr>
      <w:tr w:rsidR="00403AAE" w:rsidRPr="00403AAE" w14:paraId="41BB60EC" w14:textId="77777777" w:rsidTr="00403AAE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35DE" w14:textId="1CD1FFAF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Year 3</w:t>
            </w:r>
            <w:r w:rsid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(202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B5D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Winter</w:t>
            </w:r>
          </w:p>
        </w:tc>
        <w:tc>
          <w:tcPr>
            <w:tcW w:w="27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615FF9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 Cover crop mixtu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AE58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ereal ry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4C78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ereal ry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8404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Alfalfa/orchardgrass mix  </w:t>
            </w:r>
          </w:p>
        </w:tc>
      </w:tr>
      <w:tr w:rsidR="00403AAE" w:rsidRPr="00403AAE" w14:paraId="4F7B6118" w14:textId="77777777" w:rsidTr="001F5882">
        <w:trPr>
          <w:trHeight w:val="55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24E9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DD0E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Spring</w:t>
            </w:r>
          </w:p>
        </w:tc>
        <w:tc>
          <w:tcPr>
            <w:tcW w:w="27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0336D5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over crop mixture terminated with inversion tillag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B4D91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ereal rye terminated with HS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B7265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ereal rye terminated with roller crimp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4170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Alfalfa/orchardgrass mix  </w:t>
            </w:r>
          </w:p>
        </w:tc>
      </w:tr>
      <w:tr w:rsidR="00403AAE" w:rsidRPr="00403AAE" w14:paraId="20AA6A30" w14:textId="77777777" w:rsidTr="00403AAE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B5DA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47C2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Summer</w:t>
            </w:r>
          </w:p>
        </w:tc>
        <w:tc>
          <w:tcPr>
            <w:tcW w:w="27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4EB5F8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Soybean planted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B26E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Soybean plant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4D671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Soybean no-till plant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37488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Alfalfa/orchardgrass mix  </w:t>
            </w:r>
          </w:p>
        </w:tc>
      </w:tr>
      <w:tr w:rsidR="00403AAE" w:rsidRPr="00403AAE" w14:paraId="2757ADC1" w14:textId="77777777" w:rsidTr="00403AAE">
        <w:trPr>
          <w:trHeight w:val="345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872AD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43C5F" w14:textId="77777777" w:rsidR="00403AAE" w:rsidRPr="00403AAE" w:rsidRDefault="00403AAE" w:rsidP="00403AA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  <w:t>Fall</w:t>
            </w:r>
          </w:p>
        </w:tc>
        <w:tc>
          <w:tcPr>
            <w:tcW w:w="2700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A5D0D6F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Soybean harveste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D93E28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Soybean harveste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324E69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Soybean harveste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F6EFBC" w14:textId="77777777" w:rsidR="00403AAE" w:rsidRPr="00403AAE" w:rsidRDefault="00403AAE" w:rsidP="00403AA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403AAE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Alfalfa/orchardgrass mix  </w:t>
            </w:r>
          </w:p>
        </w:tc>
      </w:tr>
    </w:tbl>
    <w:p w14:paraId="61276CCA" w14:textId="77777777" w:rsidR="00370AA3" w:rsidRDefault="00370AA3" w:rsidP="00403AAE">
      <w:pPr>
        <w:rPr>
          <w:rFonts w:ascii="Arial Narrow" w:hAnsi="Arial Narrow"/>
        </w:rPr>
      </w:pPr>
    </w:p>
    <w:p w14:paraId="689E09C8" w14:textId="77777777" w:rsidR="00FE4681" w:rsidRDefault="00FE4681" w:rsidP="00403AAE">
      <w:pPr>
        <w:rPr>
          <w:rStyle w:val="CommentReference"/>
          <w:rFonts w:ascii="Arial Narrow" w:hAnsi="Arial Narrow" w:cs="Times New Roman"/>
          <w:b/>
          <w:bCs/>
          <w:sz w:val="20"/>
          <w:szCs w:val="20"/>
        </w:rPr>
      </w:pPr>
    </w:p>
    <w:p w14:paraId="18D382B3" w14:textId="16F3D659" w:rsidR="003F4FF8" w:rsidRDefault="00FE4681" w:rsidP="00403AAE">
      <w:pPr>
        <w:rPr>
          <w:rFonts w:ascii="Arial Narrow" w:hAnsi="Arial Narrow"/>
        </w:rPr>
      </w:pPr>
      <w:r w:rsidRPr="00FE4681">
        <w:rPr>
          <w:rStyle w:val="CommentReference"/>
          <w:rFonts w:ascii="Arial Narrow" w:hAnsi="Arial Narrow" w:cs="Times New Roman"/>
          <w:b/>
          <w:bCs/>
          <w:sz w:val="20"/>
          <w:szCs w:val="20"/>
        </w:rPr>
        <w:t xml:space="preserve">S Table 3.  Field </w:t>
      </w:r>
      <w:r>
        <w:rPr>
          <w:rStyle w:val="CommentReference"/>
          <w:rFonts w:ascii="Arial Narrow" w:hAnsi="Arial Narrow" w:cs="Times New Roman"/>
          <w:b/>
          <w:bCs/>
          <w:sz w:val="20"/>
          <w:szCs w:val="20"/>
        </w:rPr>
        <w:t>o</w:t>
      </w:r>
      <w:r w:rsidRPr="00FE4681">
        <w:rPr>
          <w:rStyle w:val="CommentReference"/>
          <w:rFonts w:ascii="Arial Narrow" w:hAnsi="Arial Narrow" w:cs="Times New Roman"/>
          <w:b/>
          <w:bCs/>
          <w:sz w:val="20"/>
          <w:szCs w:val="20"/>
        </w:rPr>
        <w:t>perations by experimental system, rotation entry point, and date</w:t>
      </w:r>
      <w:r>
        <w:rPr>
          <w:rStyle w:val="CommentReference"/>
          <w:rFonts w:ascii="Arial Narrow" w:hAnsi="Arial Narrow" w:cs="Times New Roman"/>
          <w:b/>
          <w:bCs/>
          <w:sz w:val="20"/>
          <w:szCs w:val="20"/>
        </w:rPr>
        <w:t>.</w:t>
      </w:r>
    </w:p>
    <w:tbl>
      <w:tblPr>
        <w:tblpPr w:leftFromText="180" w:rightFromText="180" w:vertAnchor="text" w:horzAnchor="page" w:tblpX="4081" w:tblpY="-1439"/>
        <w:tblW w:w="9355" w:type="dxa"/>
        <w:tblLook w:val="04A0" w:firstRow="1" w:lastRow="0" w:firstColumn="1" w:lastColumn="0" w:noHBand="0" w:noVBand="1"/>
      </w:tblPr>
      <w:tblGrid>
        <w:gridCol w:w="1345"/>
        <w:gridCol w:w="900"/>
        <w:gridCol w:w="810"/>
        <w:gridCol w:w="13"/>
        <w:gridCol w:w="887"/>
        <w:gridCol w:w="810"/>
        <w:gridCol w:w="900"/>
        <w:gridCol w:w="3690"/>
      </w:tblGrid>
      <w:tr w:rsidR="001F5882" w:rsidRPr="00605D75" w14:paraId="08CF28B3" w14:textId="77777777" w:rsidTr="007D4DF5">
        <w:trPr>
          <w:trHeight w:val="66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4CF442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a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436C9B" w14:textId="7B53E408" w:rsidR="00AA38F9" w:rsidRPr="00BE368E" w:rsidRDefault="001F5882" w:rsidP="00BE368E">
            <w:pPr>
              <w:jc w:val="center"/>
              <w:rPr>
                <w:rFonts w:ascii="Arial Narrow" w:hAnsi="Arial Narrow"/>
                <w:b/>
                <w:bCs/>
              </w:rPr>
            </w:pPr>
            <w:r w:rsidRPr="00BE368E">
              <w:rPr>
                <w:rFonts w:ascii="Arial Narrow" w:hAnsi="Arial Narrow"/>
                <w:b/>
                <w:bCs/>
              </w:rPr>
              <w:t>Entry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A4E0D" w14:textId="77777777" w:rsidR="001F5882" w:rsidRPr="001F5882" w:rsidRDefault="001F5882" w:rsidP="00AA38F9">
            <w:pPr>
              <w:spacing w:after="0" w:line="240" w:lineRule="auto"/>
              <w:ind w:left="-18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</w:t>
            </w:r>
            <w:r w:rsidRPr="001F5882">
              <w:rPr>
                <w:rFonts w:ascii="Arial Narrow" w:eastAsia="Times New Roman" w:hAnsi="Arial Narro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11718" w14:textId="77777777" w:rsidR="001F5882" w:rsidRPr="001F5882" w:rsidRDefault="001F5882" w:rsidP="00AA38F9">
            <w:pPr>
              <w:spacing w:after="0" w:line="240" w:lineRule="auto"/>
              <w:ind w:left="-18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</w:t>
            </w:r>
            <w:r w:rsidRPr="001F5882">
              <w:rPr>
                <w:rFonts w:ascii="Arial Narrow" w:eastAsia="Times New Roman" w:hAnsi="Arial Narro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FF3C6" w14:textId="77777777" w:rsidR="001F5882" w:rsidRPr="001F5882" w:rsidRDefault="001F5882" w:rsidP="00AA38F9">
            <w:pPr>
              <w:spacing w:after="0" w:line="240" w:lineRule="auto"/>
              <w:ind w:left="-18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</w:t>
            </w:r>
            <w:r w:rsidRPr="001F5882">
              <w:rPr>
                <w:rFonts w:ascii="Arial Narrow" w:eastAsia="Times New Roman" w:hAnsi="Arial Narro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7B6BD" w14:textId="77777777" w:rsidR="001F5882" w:rsidRPr="001F5882" w:rsidRDefault="001F5882" w:rsidP="00AA38F9">
            <w:pPr>
              <w:spacing w:after="0" w:line="240" w:lineRule="auto"/>
              <w:ind w:left="-18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</w:t>
            </w:r>
            <w:r w:rsidRPr="001F5882">
              <w:rPr>
                <w:rFonts w:ascii="Arial Narrow" w:eastAsia="Times New Roman" w:hAnsi="Arial Narro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4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CA5942" w14:textId="77777777" w:rsidR="001F5882" w:rsidRPr="001F5882" w:rsidRDefault="001F5882" w:rsidP="00BE368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eration</w:t>
            </w:r>
          </w:p>
        </w:tc>
      </w:tr>
      <w:tr w:rsidR="00BE368E" w:rsidRPr="00605D75" w14:paraId="53C50ED5" w14:textId="77777777" w:rsidTr="007D4DF5">
        <w:trPr>
          <w:trHeight w:val="29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907D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Mar-20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E680D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A5CE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A6A1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42D2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5DBC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C7518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frost seed red clover</w:t>
            </w:r>
          </w:p>
        </w:tc>
      </w:tr>
      <w:tr w:rsidR="00BE368E" w:rsidRPr="00605D75" w14:paraId="374604B1" w14:textId="77777777" w:rsidTr="007D4DF5">
        <w:trPr>
          <w:trHeight w:val="40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6D79F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5-Apr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ACB39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3291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C39F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86DB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57C5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FE94C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orn stubble</w:t>
            </w:r>
          </w:p>
        </w:tc>
      </w:tr>
      <w:tr w:rsidR="00BE368E" w:rsidRPr="00605D75" w14:paraId="4CE0705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ECC5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5-Apr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24833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8AC8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EEB3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27DB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D9C1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8EFB3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hisel plow, disc x 2, s-tine harrow</w:t>
            </w:r>
          </w:p>
        </w:tc>
      </w:tr>
      <w:tr w:rsidR="00BE368E" w:rsidRPr="00605D75" w14:paraId="4AB2DD24" w14:textId="77777777" w:rsidTr="007D4DF5">
        <w:trPr>
          <w:trHeight w:val="323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33417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Apr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238D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A50F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0DF9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D5AE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4FD3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455F7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lant alfalfa, cultimulch </w:t>
            </w:r>
          </w:p>
        </w:tc>
      </w:tr>
      <w:tr w:rsidR="00BE368E" w:rsidRPr="00605D75" w14:paraId="471FB8C2" w14:textId="77777777" w:rsidTr="007D4DF5">
        <w:trPr>
          <w:trHeight w:val="359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A8405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-Apr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79AC5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9411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230A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1135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0C66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93629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. robertsii </w:t>
            </w: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tinel assay</w:t>
            </w:r>
          </w:p>
        </w:tc>
      </w:tr>
      <w:tr w:rsidR="00BE368E" w:rsidRPr="00605D75" w14:paraId="2E418EE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FB99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1-Apr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01B98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F571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D8C3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7DE0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ED05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CAE2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ereal rye pre soybean</w:t>
            </w:r>
          </w:p>
        </w:tc>
      </w:tr>
      <w:tr w:rsidR="00BE368E" w:rsidRPr="00605D75" w14:paraId="607A1010" w14:textId="77777777" w:rsidTr="007D4DF5">
        <w:trPr>
          <w:trHeight w:val="269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4A02B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3-Apr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1607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DD28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33C9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8771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DD8C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2AE00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SD 1x time, 2-3 inches </w:t>
            </w:r>
          </w:p>
        </w:tc>
      </w:tr>
      <w:tr w:rsidR="00BE368E" w:rsidRPr="00605D75" w14:paraId="60860248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71C64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7-Apr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8F55C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9736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D445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362C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0FD0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6D63E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w red clover </w:t>
            </w:r>
          </w:p>
        </w:tc>
      </w:tr>
      <w:tr w:rsidR="00BE368E" w:rsidRPr="00605D75" w14:paraId="192ADEA9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2645E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7-Apr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1265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7C5C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BEAD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C273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A752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C335B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w interseeded cover crop </w:t>
            </w:r>
          </w:p>
        </w:tc>
      </w:tr>
      <w:tr w:rsidR="00BE368E" w:rsidRPr="00605D75" w14:paraId="75FE26A0" w14:textId="77777777" w:rsidTr="007D4DF5">
        <w:trPr>
          <w:trHeight w:val="287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CC081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7-Apr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1D6CD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A4A5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1E91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7946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63CF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CC27E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ldboard plow red clover pre corn</w:t>
            </w:r>
          </w:p>
        </w:tc>
      </w:tr>
      <w:tr w:rsidR="00BE368E" w:rsidRPr="00605D75" w14:paraId="3451ECE8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CB393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8-Apr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1D42A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506D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4D0D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D3E7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2646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3737A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ldboard plow interseeded cover crop</w:t>
            </w:r>
          </w:p>
        </w:tc>
      </w:tr>
      <w:tr w:rsidR="00BE368E" w:rsidRPr="00605D75" w14:paraId="3AB1C0F9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A551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-May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F919A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17B8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D389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1FD4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EA4F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BBB00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 cereal rye stubble</w:t>
            </w:r>
          </w:p>
        </w:tc>
      </w:tr>
      <w:tr w:rsidR="00BE368E" w:rsidRPr="00605D75" w14:paraId="3D95123D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4DF5B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May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98A29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63A8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F718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436B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4EEE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E635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disc pre soybean</w:t>
            </w:r>
          </w:p>
        </w:tc>
      </w:tr>
      <w:tr w:rsidR="00BE368E" w:rsidRPr="00605D75" w14:paraId="0F9CD253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972A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May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FFE89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4720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799D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4928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660A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7643A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sc pre corn </w:t>
            </w:r>
          </w:p>
        </w:tc>
      </w:tr>
      <w:tr w:rsidR="00BE368E" w:rsidRPr="00605D75" w14:paraId="54D1BEEC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D780C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May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3192F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9FC1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8B3E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B866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1030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EE271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over crops, HSD pre corn</w:t>
            </w:r>
          </w:p>
        </w:tc>
      </w:tr>
      <w:tr w:rsidR="00BE368E" w:rsidRPr="00605D75" w14:paraId="2FDC4710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65494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May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77A5F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E68B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475B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4FF1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A063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E54E9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read poultry litter </w:t>
            </w:r>
          </w:p>
        </w:tc>
      </w:tr>
      <w:tr w:rsidR="00BE368E" w:rsidRPr="00605D75" w14:paraId="4CF3EC40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EF12D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4-May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7264F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5922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563E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7289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C996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68E0A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-tine corn </w:t>
            </w:r>
          </w:p>
        </w:tc>
      </w:tr>
      <w:tr w:rsidR="00BE368E" w:rsidRPr="00605D75" w14:paraId="643F481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B2C31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8-May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B1E94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0F83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0529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E470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8748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9FD8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mulch corn </w:t>
            </w:r>
          </w:p>
        </w:tc>
      </w:tr>
      <w:tr w:rsidR="00BE368E" w:rsidRPr="00605D75" w14:paraId="04C81AF4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E1297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8-May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C227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21EF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BDD3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2C39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5BF8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0C7A7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-tine, cultimulch soybean </w:t>
            </w:r>
          </w:p>
        </w:tc>
      </w:tr>
      <w:tr w:rsidR="00BE368E" w:rsidRPr="00605D75" w14:paraId="313C1045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EA87C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9-May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2461C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8685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7354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3F22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EC58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D68D9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corn, 35K/ac, 2.5'' depth</w:t>
            </w:r>
          </w:p>
        </w:tc>
      </w:tr>
      <w:tr w:rsidR="00BE368E" w:rsidRPr="00605D75" w14:paraId="76CBD10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8ECD3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4-May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2389D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2B05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389C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9ED3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E20D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F758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ne weed corn </w:t>
            </w:r>
          </w:p>
        </w:tc>
      </w:tr>
      <w:tr w:rsidR="00BE368E" w:rsidRPr="00605D75" w14:paraId="368858F7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F8484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May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B769F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2943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CF5B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C6C3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04CE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3FCDB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ller crimp, plant no-till soybean </w:t>
            </w:r>
          </w:p>
        </w:tc>
      </w:tr>
      <w:tr w:rsidR="00BE368E" w:rsidRPr="00605D75" w14:paraId="677BD0FF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9DBC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7-May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1A8FB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C5B6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C784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F3C8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1966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3D053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, cultimulch tilled soybean</w:t>
            </w:r>
          </w:p>
        </w:tc>
      </w:tr>
      <w:tr w:rsidR="00BE368E" w:rsidRPr="00605D75" w14:paraId="229F756E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DC678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7-May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3986C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B553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184C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FF06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59F8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56279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ine weed corn </w:t>
            </w:r>
          </w:p>
        </w:tc>
      </w:tr>
      <w:tr w:rsidR="00BE368E" w:rsidRPr="00605D75" w14:paraId="05F45110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8BCA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-Jun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A1547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F30F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73ED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28B4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6267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D9C5C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ne weed soybean </w:t>
            </w:r>
          </w:p>
        </w:tc>
      </w:tr>
      <w:tr w:rsidR="00BE368E" w:rsidRPr="00605D75" w14:paraId="43949094" w14:textId="77777777" w:rsidTr="007D4DF5">
        <w:trPr>
          <w:trHeight w:val="3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68BE9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Jun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22CDB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FA4C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12A4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ECFC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6397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8912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mulched previous corn </w:t>
            </w:r>
          </w:p>
        </w:tc>
      </w:tr>
      <w:tr w:rsidR="00BE368E" w:rsidRPr="00605D75" w14:paraId="0D1A2FAB" w14:textId="77777777" w:rsidTr="007D4DF5">
        <w:trPr>
          <w:trHeight w:val="287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B65B1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Jun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90EAA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4880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2EFC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45A9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505E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0A36D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eplant corn</w:t>
            </w:r>
          </w:p>
        </w:tc>
      </w:tr>
      <w:tr w:rsidR="00BE368E" w:rsidRPr="00605D75" w14:paraId="0DBF82A7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366E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Jun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F4CBC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FB79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2056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5FE1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1584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45DCE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-tine to kill previous corn</w:t>
            </w:r>
          </w:p>
        </w:tc>
      </w:tr>
      <w:tr w:rsidR="00BE368E" w:rsidRPr="00605D75" w14:paraId="6F7CA1AE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3F9D8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Jun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47749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0FE9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4B7B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973F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2042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6072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tine weed beans, x 2</w:t>
            </w:r>
          </w:p>
        </w:tc>
      </w:tr>
      <w:tr w:rsidR="00BE368E" w:rsidRPr="00605D75" w14:paraId="012EC887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373A5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0-Jun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835EA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93BF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DF9D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6DD7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BCE3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2EA98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tine weed corn</w:t>
            </w:r>
          </w:p>
        </w:tc>
      </w:tr>
      <w:tr w:rsidR="00BE368E" w:rsidRPr="00605D75" w14:paraId="752FB849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F8788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8-Jun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F57DC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A3DB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E17B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125A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DF41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93B2B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 tilled beans</w:t>
            </w:r>
          </w:p>
        </w:tc>
      </w:tr>
      <w:tr w:rsidR="00BE368E" w:rsidRPr="00605D75" w14:paraId="136A6A0C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DC1C1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-Jun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EDF0F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0030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1602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1FFD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004B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1A9C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 robertsii</w:t>
            </w: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entinel assay</w:t>
            </w:r>
          </w:p>
        </w:tc>
      </w:tr>
      <w:tr w:rsidR="00BE368E" w:rsidRPr="00605D75" w14:paraId="261DFDF1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2F77E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4-Jun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D924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0E6F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A38E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4AF5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828E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6D109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 corn</w:t>
            </w:r>
          </w:p>
        </w:tc>
      </w:tr>
      <w:tr w:rsidR="00BE368E" w:rsidRPr="00605D75" w14:paraId="7A574238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3DED0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4-Jun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7D0B8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EDFB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8294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5119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0A48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56EC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 tilled beans</w:t>
            </w:r>
          </w:p>
        </w:tc>
      </w:tr>
      <w:tr w:rsidR="00BE368E" w:rsidRPr="00605D75" w14:paraId="719EBF0D" w14:textId="77777777" w:rsidTr="007D4DF5">
        <w:trPr>
          <w:trHeight w:val="30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46991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8-Jun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27FAB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8B27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3616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BEB0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36F9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DBA3F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igh residue cultivate no-till beans</w:t>
            </w:r>
          </w:p>
        </w:tc>
      </w:tr>
      <w:tr w:rsidR="00BE368E" w:rsidRPr="00605D75" w14:paraId="3EB6D0AD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45074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0-Jun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F605D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08AC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7E61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2708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4782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38E4C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w, rake alfalfa  </w:t>
            </w:r>
          </w:p>
        </w:tc>
      </w:tr>
      <w:tr w:rsidR="00BE368E" w:rsidRPr="00605D75" w14:paraId="0BFC913B" w14:textId="77777777" w:rsidTr="007D4DF5">
        <w:trPr>
          <w:trHeight w:val="287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0593D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-Jul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C2B37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29D5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B13E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87EE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A58C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C04B0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alfalfa</w:t>
            </w:r>
          </w:p>
        </w:tc>
      </w:tr>
      <w:tr w:rsidR="00BE368E" w:rsidRPr="00605D75" w14:paraId="59C75F7E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C4E3C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Jul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250C7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1BB3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8B79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766E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2B5E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95BE6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 corn</w:t>
            </w:r>
          </w:p>
        </w:tc>
      </w:tr>
      <w:tr w:rsidR="00BE368E" w:rsidRPr="00605D75" w14:paraId="3785D65F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755E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Jul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7D67D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C432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88BB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53BA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D804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E259E" w14:textId="77777777" w:rsidR="001F5882" w:rsidRPr="001F5882" w:rsidRDefault="001F5882" w:rsidP="009F2060">
            <w:pPr>
              <w:spacing w:after="0" w:line="240" w:lineRule="auto"/>
              <w:ind w:left="-17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interseed 20, 8, 1 lb/ac ryegrass, crimson clover, radish</w:t>
            </w:r>
          </w:p>
        </w:tc>
      </w:tr>
      <w:tr w:rsidR="00BE368E" w:rsidRPr="00605D75" w14:paraId="0EEE9E2C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DC84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1-Jul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9873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4212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840B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76FC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7906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B0C2B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igh residue cultivate no-till beans, x 2</w:t>
            </w:r>
          </w:p>
        </w:tc>
      </w:tr>
      <w:tr w:rsidR="00BE368E" w:rsidRPr="00605D75" w14:paraId="2CDA99B0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6BB93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1-Jul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6DC15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5D7D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60E2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9A6B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E7FD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A68FE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 tilled soybeans, x 2</w:t>
            </w:r>
          </w:p>
        </w:tc>
      </w:tr>
      <w:tr w:rsidR="00BE368E" w:rsidRPr="00605D75" w14:paraId="12A59E93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6BE5E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3-Jul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1F64A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23C1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7211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CF25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A4AB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187DB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wheat</w:t>
            </w:r>
          </w:p>
        </w:tc>
      </w:tr>
      <w:tr w:rsidR="00BE368E" w:rsidRPr="00605D75" w14:paraId="429F59C5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121D9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Aug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C87BA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FDB3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89A8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C071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8574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9A798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w, rake alfalfa  </w:t>
            </w:r>
          </w:p>
        </w:tc>
      </w:tr>
      <w:tr w:rsidR="00BE368E" w:rsidRPr="00605D75" w14:paraId="690586DC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3B574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6-Aug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509A5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FC50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5647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C36C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E01F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EA891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w post wheat  </w:t>
            </w:r>
          </w:p>
        </w:tc>
      </w:tr>
      <w:tr w:rsidR="00BE368E" w:rsidRPr="00605D75" w14:paraId="1BA627DF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38B01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4-Aug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85A1D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5DF9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F10D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5433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1A48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0897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hisel plow, cultimulch, disc, s-tine post wheat</w:t>
            </w:r>
          </w:p>
        </w:tc>
      </w:tr>
      <w:tr w:rsidR="00BE368E" w:rsidRPr="00605D75" w14:paraId="02DE0B5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44BBC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Aug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A4E34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6F1B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4B92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ED5D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DA0E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34A16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SD post wheat </w:t>
            </w:r>
          </w:p>
        </w:tc>
      </w:tr>
      <w:tr w:rsidR="00BE368E" w:rsidRPr="00605D75" w14:paraId="6206D628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661F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Sep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964FA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39B4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9693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6E63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B518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4928B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 post wheat</w:t>
            </w:r>
          </w:p>
        </w:tc>
      </w:tr>
      <w:tr w:rsidR="00BE368E" w:rsidRPr="00605D75" w14:paraId="09EF0892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29971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Sep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566E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8B5F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A3BE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9892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E7A0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D0E01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oat/pea/radish mix</w:t>
            </w:r>
          </w:p>
        </w:tc>
      </w:tr>
      <w:tr w:rsidR="00BE368E" w:rsidRPr="00605D75" w14:paraId="1A2F1BCC" w14:textId="77777777" w:rsidTr="007D4DF5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8721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Sep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E179A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C45B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B3DF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6222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9D73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21BBF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oats</w:t>
            </w:r>
          </w:p>
        </w:tc>
      </w:tr>
      <w:tr w:rsidR="00BE368E" w:rsidRPr="00605D75" w14:paraId="17944236" w14:textId="77777777" w:rsidTr="007D4DF5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A1770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-Sep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1E240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1A4C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BB6A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B9D6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3609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DAD0A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 robertsii</w:t>
            </w: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entinel assay</w:t>
            </w:r>
          </w:p>
        </w:tc>
      </w:tr>
      <w:tr w:rsidR="00BE368E" w:rsidRPr="00605D75" w14:paraId="4DC82923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CC28C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-Sep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03FCA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BF46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D2E2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144E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CE92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91646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red clover</w:t>
            </w:r>
          </w:p>
        </w:tc>
      </w:tr>
      <w:tr w:rsidR="00BE368E" w:rsidRPr="00605D75" w14:paraId="533AE5E6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EF5E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Oct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CCF74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F468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12AB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FA1F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6510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E9B5D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corn</w:t>
            </w:r>
          </w:p>
        </w:tc>
      </w:tr>
      <w:tr w:rsidR="00BE368E" w:rsidRPr="00605D75" w14:paraId="24F08BEC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27B5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Oct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2FA85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19D7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23C8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8517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A474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E4597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talk chop corn residue</w:t>
            </w:r>
          </w:p>
        </w:tc>
      </w:tr>
      <w:tr w:rsidR="00BE368E" w:rsidRPr="00605D75" w14:paraId="2D02D65A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49CF3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Oct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5E34D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DF6B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D7F3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5A96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0027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C2420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 after corn, 6-8'‘ depth</w:t>
            </w:r>
          </w:p>
        </w:tc>
      </w:tr>
      <w:tr w:rsidR="00BE368E" w:rsidRPr="00605D75" w14:paraId="0208B1C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5FA15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Oct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7EB17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2CE0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712B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5384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D51D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A631A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 after corn 2x, 4-5'' depth</w:t>
            </w:r>
          </w:p>
        </w:tc>
      </w:tr>
      <w:tr w:rsidR="00BE368E" w:rsidRPr="00605D75" w14:paraId="6931381C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967F4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Oct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5BFC0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A1DD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87D8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4808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2B43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9B77D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lant cereal rye </w:t>
            </w:r>
          </w:p>
        </w:tc>
      </w:tr>
      <w:tr w:rsidR="00BE368E" w:rsidRPr="00605D75" w14:paraId="0635D953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2741F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4-Oct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D9CF5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B38B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BE34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A0A8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3D08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407A3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rill cereal rye into clover, 60lb/ac </w:t>
            </w:r>
          </w:p>
        </w:tc>
      </w:tr>
      <w:tr w:rsidR="00BE368E" w:rsidRPr="00605D75" w14:paraId="21772BA9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F083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-Oct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AEF43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9A98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A08E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50DE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2BAA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01FF8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ot combine</w:t>
            </w:r>
          </w:p>
        </w:tc>
      </w:tr>
      <w:tr w:rsidR="00BE368E" w:rsidRPr="00605D75" w14:paraId="62EF6499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2BF91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2-Oct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C215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74C8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0067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44C1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7A77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0079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hisel plow</w:t>
            </w:r>
          </w:p>
        </w:tc>
      </w:tr>
      <w:tr w:rsidR="00BE368E" w:rsidRPr="00605D75" w14:paraId="638C44F6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F32577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2-Oct-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F0FE93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33E0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F1FE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6E15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EAD7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D10A7D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</w:p>
        </w:tc>
      </w:tr>
      <w:tr w:rsidR="00BE368E" w:rsidRPr="00605D75" w14:paraId="4D9F2286" w14:textId="77777777" w:rsidTr="007D4DF5">
        <w:trPr>
          <w:trHeight w:val="33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3E6C68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2-Oct-202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D19FDB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E78B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ABEE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99DE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A4F9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DB92E4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</w:t>
            </w:r>
          </w:p>
        </w:tc>
      </w:tr>
      <w:tr w:rsidR="00BE368E" w:rsidRPr="00605D75" w14:paraId="0ADCAC35" w14:textId="77777777" w:rsidTr="007D4DF5">
        <w:trPr>
          <w:trHeight w:val="345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FC4585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2-Oct-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03ED2A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E22D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AC5D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4334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0F04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7ED5CB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pply manure, s-tine</w:t>
            </w:r>
          </w:p>
        </w:tc>
      </w:tr>
      <w:tr w:rsidR="00BE368E" w:rsidRPr="00605D75" w14:paraId="26BB6B99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EC73077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8-Oct-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A9B1C7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F2BB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DC1D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1EFD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B787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09CAF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wheat</w:t>
            </w:r>
          </w:p>
        </w:tc>
      </w:tr>
      <w:tr w:rsidR="00BE368E" w:rsidRPr="00605D75" w14:paraId="33D51D98" w14:textId="77777777" w:rsidTr="007D4DF5">
        <w:trPr>
          <w:trHeight w:val="2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1BA392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-Nov-202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5F13D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83BD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BF40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CA90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C284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5256B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w, rake alfalfa  </w:t>
            </w:r>
          </w:p>
        </w:tc>
      </w:tr>
      <w:tr w:rsidR="00BE368E" w:rsidRPr="00605D75" w14:paraId="2A98568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D20C5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-Mar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3EE328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D5B3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0ECD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A3C1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EEA6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A290C3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frost seed red clover</w:t>
            </w:r>
          </w:p>
        </w:tc>
      </w:tr>
      <w:tr w:rsidR="00BE368E" w:rsidRPr="00605D75" w14:paraId="429174C1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3CD3D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Apr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977B35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E582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896F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4C14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6723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895A4" w14:textId="77777777" w:rsidR="001F5882" w:rsidRPr="001F5882" w:rsidRDefault="001F5882" w:rsidP="009F2060">
            <w:pPr>
              <w:spacing w:after="0" w:line="240" w:lineRule="auto"/>
              <w:ind w:hanging="14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hisel plow, cultimulch, disc, s-tine, brillion seed alfalfa</w:t>
            </w:r>
          </w:p>
        </w:tc>
      </w:tr>
      <w:tr w:rsidR="00BE368E" w:rsidRPr="00605D75" w14:paraId="2C6535C7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38ECD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-Apr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E2B24B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EDE4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3483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6B68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4603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AAC570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 robertsii</w:t>
            </w: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entinel assay</w:t>
            </w:r>
          </w:p>
        </w:tc>
      </w:tr>
      <w:tr w:rsidR="00BE368E" w:rsidRPr="00605D75" w14:paraId="65693905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E6D7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Apr-202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C08DE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017C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C1C4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6CA5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CEB3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913CC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lover/rye pre corn</w:t>
            </w:r>
          </w:p>
        </w:tc>
      </w:tr>
      <w:tr w:rsidR="00BE368E" w:rsidRPr="00605D75" w14:paraId="69316133" w14:textId="77777777" w:rsidTr="007D4DF5">
        <w:trPr>
          <w:trHeight w:val="33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BD72B3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8-Apr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E5F67F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E4C3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DB66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BC65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4DC8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7D40F3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pply poultry litter pre corn</w:t>
            </w:r>
          </w:p>
        </w:tc>
      </w:tr>
      <w:tr w:rsidR="00BE368E" w:rsidRPr="00605D75" w14:paraId="14FBDD82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6AC0D7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9-Apr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74AD6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C41B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1333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7826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1873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3C7FB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, 3'', pre soybean</w:t>
            </w:r>
          </w:p>
        </w:tc>
      </w:tr>
      <w:tr w:rsidR="00BE368E" w:rsidRPr="00605D75" w14:paraId="61AD7B93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6D71DC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9-Apr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B5D027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F29B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0C24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AD60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153B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84408E" w14:textId="77777777" w:rsidR="001F5882" w:rsidRPr="001F5882" w:rsidRDefault="001F5882" w:rsidP="009F2060">
            <w:pPr>
              <w:spacing w:after="0" w:line="240" w:lineRule="auto"/>
              <w:ind w:hanging="17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ereal rye and interseed cover crop pre soybean</w:t>
            </w:r>
          </w:p>
        </w:tc>
      </w:tr>
      <w:tr w:rsidR="00BE368E" w:rsidRPr="00605D75" w14:paraId="1CD9EFFC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6AA2AC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9-Apr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EF8C6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954A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18EB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BF83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F112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20F814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ldboard plow 9-10'' depth, pre corn</w:t>
            </w:r>
          </w:p>
        </w:tc>
      </w:tr>
      <w:tr w:rsidR="00BE368E" w:rsidRPr="00605D75" w14:paraId="37E69D66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D84C6B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9-Apr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F895B6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4563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D23F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8E75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FA1B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9BAA71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ldboard plow 9-10'' depth, pre soybean</w:t>
            </w:r>
          </w:p>
        </w:tc>
      </w:tr>
      <w:tr w:rsidR="00BE368E" w:rsidRPr="00605D75" w14:paraId="021E35E2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11E8F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May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6E18E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D742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D3AF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C87F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93EA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D5C61D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</w:t>
            </w:r>
          </w:p>
        </w:tc>
      </w:tr>
      <w:tr w:rsidR="00BE368E" w:rsidRPr="00605D75" w14:paraId="489556E6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5CF94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May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F94E9C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9B27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FE8A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E1B3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6520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518CD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disc pre corn</w:t>
            </w:r>
          </w:p>
        </w:tc>
      </w:tr>
      <w:tr w:rsidR="00BE368E" w:rsidRPr="00605D75" w14:paraId="6265A344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339B1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May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D15330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13B1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5D04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420A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5F0A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0EEB4D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disc pre soy</w:t>
            </w:r>
          </w:p>
        </w:tc>
      </w:tr>
      <w:tr w:rsidR="00BE368E" w:rsidRPr="00605D75" w14:paraId="05F3E05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54DAE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May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F1EE38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CA44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7DC2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607F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C0D8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9FF7D8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-tine</w:t>
            </w:r>
          </w:p>
        </w:tc>
      </w:tr>
      <w:tr w:rsidR="00BE368E" w:rsidRPr="00605D75" w14:paraId="619BF88E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2C717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May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CCBADC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96D5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4F0F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CC9F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DA05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8DE520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-tine</w:t>
            </w:r>
          </w:p>
        </w:tc>
      </w:tr>
      <w:tr w:rsidR="00BE368E" w:rsidRPr="00605D75" w14:paraId="01C2E52C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9B4A0F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May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74FF8F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CF02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70FB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3CF9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0303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46B60D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</w:p>
        </w:tc>
      </w:tr>
      <w:tr w:rsidR="00BE368E" w:rsidRPr="00605D75" w14:paraId="7ABC5230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E714C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May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AD3FCF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5D8D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BA41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1E75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57D5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15CF3E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</w:p>
        </w:tc>
      </w:tr>
      <w:tr w:rsidR="00BE368E" w:rsidRPr="00605D75" w14:paraId="1493FE05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AA0562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4-May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9D4384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3DA4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A6A0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369C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D2D0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05B240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alfalfa</w:t>
            </w:r>
          </w:p>
        </w:tc>
      </w:tr>
      <w:tr w:rsidR="00BE368E" w:rsidRPr="00605D75" w14:paraId="1D3DEC56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84C53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May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8E4F5B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72C6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E424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2859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C219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306921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lant no-till soybean </w:t>
            </w:r>
          </w:p>
        </w:tc>
      </w:tr>
      <w:tr w:rsidR="00BE368E" w:rsidRPr="00605D75" w14:paraId="1773A85D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04E72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5-May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EE55E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1C3A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B9D9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934B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85DA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DD64E0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le alfalfa </w:t>
            </w:r>
          </w:p>
        </w:tc>
      </w:tr>
      <w:tr w:rsidR="00BE368E" w:rsidRPr="00605D75" w14:paraId="1150CAED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0EC599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May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BF5D8F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4E00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29B3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A96A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26B8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49C66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ller crimp no-till soybean </w:t>
            </w:r>
          </w:p>
        </w:tc>
      </w:tr>
      <w:tr w:rsidR="00BE368E" w:rsidRPr="00605D75" w14:paraId="1DCF872A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59FB7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1-May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4D2379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6935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EC41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5D0F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E846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B0444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soybean</w:t>
            </w:r>
          </w:p>
        </w:tc>
      </w:tr>
      <w:tr w:rsidR="00BE368E" w:rsidRPr="00605D75" w14:paraId="0B512329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1144D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1-May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F490BC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1501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978D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E843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2E1D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F9FC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corn</w:t>
            </w:r>
          </w:p>
        </w:tc>
      </w:tr>
      <w:tr w:rsidR="00BE368E" w:rsidRPr="00605D75" w14:paraId="02E221D0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E8029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1-May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477B70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749A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1A74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BCC5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B65F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D2D92C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</w:p>
        </w:tc>
      </w:tr>
      <w:tr w:rsidR="00BE368E" w:rsidRPr="00605D75" w14:paraId="25DAE304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37DE3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1-May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54998E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3C89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1E5F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05AF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FC4C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7DB02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</w:p>
        </w:tc>
      </w:tr>
      <w:tr w:rsidR="00BE368E" w:rsidRPr="00605D75" w14:paraId="10319D2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3E20C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-Jun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43DF25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460C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1F0C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E387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9F07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B1C84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tine weed soybean</w:t>
            </w:r>
          </w:p>
        </w:tc>
      </w:tr>
      <w:tr w:rsidR="00BE368E" w:rsidRPr="00605D75" w14:paraId="0010E64E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672A59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-Jun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D08D38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684F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7FFF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2EFA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0ECD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A50F7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tine weed corn</w:t>
            </w:r>
          </w:p>
        </w:tc>
      </w:tr>
      <w:tr w:rsidR="00BE368E" w:rsidRPr="00605D75" w14:paraId="4465DBD4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FF842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Jun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C3BF1D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7996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58E9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B0B5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F116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0C5001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otary hoe corn</w:t>
            </w:r>
          </w:p>
        </w:tc>
      </w:tr>
      <w:tr w:rsidR="00BE368E" w:rsidRPr="00605D75" w14:paraId="6699CA55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F26F7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Jun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768820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12EE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0663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E758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0317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85444A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otary hoe soybean</w:t>
            </w:r>
          </w:p>
        </w:tc>
      </w:tr>
      <w:tr w:rsidR="00BE368E" w:rsidRPr="00605D75" w14:paraId="5432C034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F41E09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6-Jun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30FC1D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4AAE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CDC2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75AA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E7EC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B19F2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otary hoe corn</w:t>
            </w:r>
          </w:p>
        </w:tc>
      </w:tr>
      <w:tr w:rsidR="00BE368E" w:rsidRPr="00605D75" w14:paraId="15310499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04777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6-Jun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67CB46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E1B5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C9DF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41A9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DE0B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3751E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otary hoe soybean</w:t>
            </w:r>
          </w:p>
        </w:tc>
      </w:tr>
      <w:tr w:rsidR="00BE368E" w:rsidRPr="00605D75" w14:paraId="49D14DA5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8A2F6F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-Jun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4A849A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DC22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EA44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0AAD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676F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BE7D13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. robertsii </w:t>
            </w: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tinel assay</w:t>
            </w:r>
          </w:p>
        </w:tc>
      </w:tr>
      <w:tr w:rsidR="00BE368E" w:rsidRPr="00605D75" w14:paraId="15F49AA9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C83A3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-Jun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72F61A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8473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202D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3F2E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A916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194EE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 corn</w:t>
            </w:r>
          </w:p>
        </w:tc>
      </w:tr>
      <w:tr w:rsidR="00BE368E" w:rsidRPr="00605D75" w14:paraId="34A1563D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DF56C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-Jun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1D1AA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38FF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7E6A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782C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119C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D5FEEB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 soybean</w:t>
            </w:r>
          </w:p>
        </w:tc>
      </w:tr>
      <w:tr w:rsidR="00BE368E" w:rsidRPr="00605D75" w14:paraId="48268217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7625F9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8-Jun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9B83B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80D0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84BF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7F43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0AA8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A36D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d soybean</w:t>
            </w:r>
          </w:p>
        </w:tc>
      </w:tr>
      <w:tr w:rsidR="00BE368E" w:rsidRPr="00605D75" w14:paraId="312C8F8D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5977BD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8-Jun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5336CB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9FF3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1737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69D6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0583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354F3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d corn </w:t>
            </w:r>
          </w:p>
        </w:tc>
      </w:tr>
      <w:tr w:rsidR="00BE368E" w:rsidRPr="00605D75" w14:paraId="504F7869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8BF243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5-Jul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D9A63E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B715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6ED4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9366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9BC9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4507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interseed ryegrass, crimson clover, radish</w:t>
            </w:r>
          </w:p>
        </w:tc>
      </w:tr>
      <w:tr w:rsidR="00BE368E" w:rsidRPr="00605D75" w14:paraId="1D197AEA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CB412B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5-Jul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8FCD1C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C97B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6358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F7BC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BE93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FBD98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igh residue cultivate no-till soybean</w:t>
            </w:r>
          </w:p>
        </w:tc>
      </w:tr>
      <w:tr w:rsidR="00BE368E" w:rsidRPr="00605D75" w14:paraId="0A1B76C8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D1EDF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Jul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E6563C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,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7142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C627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A9B0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ABBB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0BA6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alfalfa</w:t>
            </w:r>
          </w:p>
        </w:tc>
      </w:tr>
      <w:tr w:rsidR="00BE368E" w:rsidRPr="00605D75" w14:paraId="63E19A0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A89213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Jul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F8BE5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9F3F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1B3C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9EF9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8829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C5B5F0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ke 1- and 2-year alfalfa </w:t>
            </w:r>
          </w:p>
        </w:tc>
      </w:tr>
      <w:tr w:rsidR="00BE368E" w:rsidRPr="00605D75" w14:paraId="65016690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DF7A60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Jul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66A1AB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5137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75BF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0205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5B55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AE7F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 soybean</w:t>
            </w:r>
          </w:p>
        </w:tc>
      </w:tr>
      <w:tr w:rsidR="00BE368E" w:rsidRPr="00605D75" w14:paraId="300F579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C883E0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Jul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77C886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46D3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F7C3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E1ED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2BAC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738056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ke alfalfa </w:t>
            </w:r>
          </w:p>
        </w:tc>
      </w:tr>
      <w:tr w:rsidR="00BE368E" w:rsidRPr="00605D75" w14:paraId="7ACBC2FD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A0B298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Jul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F05087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E26A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EC0A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249B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2174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73713B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igh residue cultivate no-till soybean</w:t>
            </w:r>
          </w:p>
        </w:tc>
      </w:tr>
      <w:tr w:rsidR="00BE368E" w:rsidRPr="00605D75" w14:paraId="73660EC5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46CF3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-Jul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D4AF06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B3FB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719D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7B50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7EE6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10B94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wheat</w:t>
            </w:r>
          </w:p>
        </w:tc>
      </w:tr>
      <w:tr w:rsidR="00BE368E" w:rsidRPr="00605D75" w14:paraId="024D4C07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518BE3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Aug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7041BB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67A9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A2D5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AB38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5459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EB70A6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2-year alfalfa</w:t>
            </w:r>
          </w:p>
        </w:tc>
      </w:tr>
      <w:tr w:rsidR="00BE368E" w:rsidRPr="00605D75" w14:paraId="24EDDEFD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6A531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6-Aug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02ECE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65BD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D1FD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C514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7E60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D008CA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ke, bale 2-year alfalfa</w:t>
            </w:r>
          </w:p>
        </w:tc>
      </w:tr>
      <w:tr w:rsidR="00BE368E" w:rsidRPr="00605D75" w14:paraId="66AACD41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904CD4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6-Aug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E04558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1232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D5A8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6564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8402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F1DCA6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ed wheat stubble</w:t>
            </w:r>
          </w:p>
        </w:tc>
      </w:tr>
      <w:tr w:rsidR="00BE368E" w:rsidRPr="00605D75" w14:paraId="2A194A8C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127AE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Aug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AC1BB8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0560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24CC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915B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3AF3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62D6B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w weeds above alfalfa </w:t>
            </w:r>
          </w:p>
        </w:tc>
      </w:tr>
      <w:tr w:rsidR="00BE368E" w:rsidRPr="00605D75" w14:paraId="566A9DD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DAD2F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Aug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F9B31F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99E4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ADB5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DA3F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85B9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EFC1D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hisel plow, cultimulch, disc post wheat</w:t>
            </w:r>
          </w:p>
        </w:tc>
      </w:tr>
      <w:tr w:rsidR="00BE368E" w:rsidRPr="00605D75" w14:paraId="66F19947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36B2AC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Aug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7161B3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DFB7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53D1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5063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CB05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76E30F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 post wheat</w:t>
            </w:r>
          </w:p>
        </w:tc>
      </w:tr>
      <w:tr w:rsidR="00BE368E" w:rsidRPr="00605D75" w14:paraId="476BA723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922909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Aug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3D1BDB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2756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DD56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03E4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2690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3608D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-tine</w:t>
            </w:r>
          </w:p>
        </w:tc>
      </w:tr>
      <w:tr w:rsidR="00BE368E" w:rsidRPr="00605D75" w14:paraId="7ECAF797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7C01C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Sep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91B635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7E66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E940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264A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C41C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3FA01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</w:p>
        </w:tc>
      </w:tr>
      <w:tr w:rsidR="00BE368E" w:rsidRPr="00605D75" w14:paraId="25318466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894607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Sep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506337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B2BA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70E2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779A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333C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5CB34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oat/pea/radish cover crop</w:t>
            </w:r>
          </w:p>
        </w:tc>
      </w:tr>
      <w:tr w:rsidR="00BE368E" w:rsidRPr="00605D75" w14:paraId="15E0E7C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B11637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Sep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AE4207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7DEB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8A41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CFA3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8490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976A96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oats</w:t>
            </w:r>
          </w:p>
        </w:tc>
      </w:tr>
      <w:tr w:rsidR="00BE368E" w:rsidRPr="00605D75" w14:paraId="77D0CBF4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290E6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Sep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1AF72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7D2A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941E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1668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7F4D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D85F67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lover</w:t>
            </w:r>
          </w:p>
        </w:tc>
      </w:tr>
      <w:tr w:rsidR="00BE368E" w:rsidRPr="00605D75" w14:paraId="0A5AD30E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D522B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Sep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B5FF49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F47D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314E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51AE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548C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71EF1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alfalfa</w:t>
            </w:r>
          </w:p>
        </w:tc>
      </w:tr>
      <w:tr w:rsidR="00BE368E" w:rsidRPr="00605D75" w14:paraId="0DAC8038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5F68D9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6-Sep-2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461F7A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2729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2306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8497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851B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42FB38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bale clover</w:t>
            </w:r>
          </w:p>
        </w:tc>
      </w:tr>
      <w:tr w:rsidR="00BE368E" w:rsidRPr="00605D75" w14:paraId="212DC48F" w14:textId="77777777" w:rsidTr="007D4DF5">
        <w:trPr>
          <w:trHeight w:val="33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BF94F9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6-Sep-202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C2E9E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312E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95AF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4C72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7CBF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E8F5E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bale alfalfa</w:t>
            </w:r>
          </w:p>
        </w:tc>
      </w:tr>
      <w:tr w:rsidR="00BE368E" w:rsidRPr="00605D75" w14:paraId="21782F10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DA532D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-Sep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B5CC27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5AFB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3A8A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9AAC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8FF7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4D3F0A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 robertsii</w:t>
            </w: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entinel assay</w:t>
            </w:r>
          </w:p>
        </w:tc>
      </w:tr>
      <w:tr w:rsidR="00BE368E" w:rsidRPr="00605D75" w14:paraId="11CB36B7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B236C8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Oct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EC5273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3DDA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BC56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204C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DE46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009118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ke, bale alfalfa  </w:t>
            </w:r>
          </w:p>
        </w:tc>
      </w:tr>
      <w:tr w:rsidR="00BE368E" w:rsidRPr="00605D75" w14:paraId="36B51D2F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EBAA9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Oct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4BB75E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6600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F907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5F27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43CF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C2B561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corn</w:t>
            </w:r>
          </w:p>
        </w:tc>
      </w:tr>
      <w:tr w:rsidR="00BE368E" w:rsidRPr="00605D75" w14:paraId="61F8BF9A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D70D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Oct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4E96A3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5BD5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D691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5002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2BFF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4C2A20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eed cereal rye post corn, 3 bu/ac</w:t>
            </w:r>
          </w:p>
        </w:tc>
      </w:tr>
      <w:tr w:rsidR="00BE368E" w:rsidRPr="00605D75" w14:paraId="5E990973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DB56B5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Oct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9A21F0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4D94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FE0D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086F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6B82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D384C3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eed cereal rye post corn, 3 bu/ac</w:t>
            </w:r>
          </w:p>
        </w:tc>
      </w:tr>
      <w:tr w:rsidR="00BE368E" w:rsidRPr="00605D75" w14:paraId="73D609DF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C6E19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Oct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E88F7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3E48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1E56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A97A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7D4F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169D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eed cereal rye into clover</w:t>
            </w:r>
          </w:p>
        </w:tc>
      </w:tr>
      <w:tr w:rsidR="00BE368E" w:rsidRPr="00605D75" w14:paraId="7749E9DE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5B15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Oct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B11DDE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3773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20B5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AF56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6668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086CFC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soybeans, apply manure</w:t>
            </w:r>
          </w:p>
        </w:tc>
      </w:tr>
      <w:tr w:rsidR="00BE368E" w:rsidRPr="00605D75" w14:paraId="0C993C7E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9DE042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8-Oct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B1327E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B08E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16CC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790B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7CF0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CE9790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hisel plow, cultimulch, disc post soybean</w:t>
            </w:r>
          </w:p>
        </w:tc>
      </w:tr>
      <w:tr w:rsidR="00BE368E" w:rsidRPr="00605D75" w14:paraId="4909B15C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264B2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8-Oct-2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CDDFF8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62F1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98B4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006C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16CD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895EE0" w14:textId="1B102CE3" w:rsidR="001F5882" w:rsidRPr="001F5882" w:rsidRDefault="009F2060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="001F5882"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ultimulch, HSD post soybean</w:t>
            </w:r>
          </w:p>
        </w:tc>
      </w:tr>
      <w:tr w:rsidR="00BE368E" w:rsidRPr="00605D75" w14:paraId="6F054E85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E5E52D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8-Oct-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959F26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770A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9E6F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EC7A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E52C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A2836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-tine, plant wheat</w:t>
            </w:r>
          </w:p>
        </w:tc>
      </w:tr>
      <w:tr w:rsidR="00BE368E" w:rsidRPr="00605D75" w14:paraId="3DAD3D8A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23948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1-Feb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7C5E64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3DF70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39783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C5BF2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442DE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A23A8E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frost seeded medium red clover</w:t>
            </w:r>
          </w:p>
        </w:tc>
      </w:tr>
      <w:tr w:rsidR="00BE368E" w:rsidRPr="00605D75" w14:paraId="5E5D9C9A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1EBCF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4-Apr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43FD70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5E83E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F658E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BD940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E4788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F1B947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isel plow, heavy disc, s-tine, cultimulch </w:t>
            </w:r>
          </w:p>
        </w:tc>
      </w:tr>
      <w:tr w:rsidR="00BE368E" w:rsidRPr="00605D75" w14:paraId="169F33F3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4DA88C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-Apr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47CC36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722D2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3AFC7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F4768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754C8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05A531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 robertsii</w:t>
            </w: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entinel assay</w:t>
            </w:r>
          </w:p>
        </w:tc>
      </w:tr>
      <w:tr w:rsidR="00BE368E" w:rsidRPr="00605D75" w14:paraId="771D2885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98C18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Apr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452020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EE3B9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7048F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AC58B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D5342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ED92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lant, cultimulch alfalfa </w:t>
            </w:r>
          </w:p>
        </w:tc>
      </w:tr>
      <w:tr w:rsidR="00BE368E" w:rsidRPr="00605D75" w14:paraId="68B80DA5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86C7B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May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566F65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FC3ED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02E2E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C8290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DB2C0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35598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C</w:t>
            </w:r>
          </w:p>
        </w:tc>
      </w:tr>
      <w:tr w:rsidR="00BE368E" w:rsidRPr="00605D75" w14:paraId="019E30A7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053F8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0-May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D259E9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D0338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56CEB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450D5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1D615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2B991F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C</w:t>
            </w:r>
          </w:p>
        </w:tc>
      </w:tr>
      <w:tr w:rsidR="00BE368E" w:rsidRPr="00605D75" w14:paraId="2BF9BB18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BD29D8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May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FB1FA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F958D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D2F1C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920A7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A7CF9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D3D0AF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ldboard plow</w:t>
            </w:r>
          </w:p>
        </w:tc>
      </w:tr>
      <w:tr w:rsidR="00BE368E" w:rsidRPr="00605D75" w14:paraId="3B814F20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B4264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May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7EB26C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8FA6A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F8870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6183F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0F914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467EF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ldboard plow</w:t>
            </w:r>
          </w:p>
        </w:tc>
      </w:tr>
      <w:tr w:rsidR="00BE368E" w:rsidRPr="00605D75" w14:paraId="1EC55350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C55B75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May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5299BB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E0691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2C35C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17E38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81139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D8E490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igh speed disc 2x</w:t>
            </w:r>
          </w:p>
        </w:tc>
      </w:tr>
      <w:tr w:rsidR="00BE368E" w:rsidRPr="00605D75" w14:paraId="3B92D6B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9E63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May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A20174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1EBCC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3DA90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8AB0A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A9116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0E52FF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igh speed disc 2x</w:t>
            </w:r>
          </w:p>
        </w:tc>
      </w:tr>
      <w:tr w:rsidR="00BE368E" w:rsidRPr="00605D75" w14:paraId="46023969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44927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May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B37A2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6125D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F5B1D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B4BEA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01F66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57F943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eavy disc</w:t>
            </w:r>
          </w:p>
        </w:tc>
      </w:tr>
      <w:tr w:rsidR="00BE368E" w:rsidRPr="00605D75" w14:paraId="29E51014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14237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May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362659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6A138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7BEAC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EB7C4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0ADC4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B048C8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eavy disc</w:t>
            </w:r>
          </w:p>
        </w:tc>
      </w:tr>
      <w:tr w:rsidR="00BE368E" w:rsidRPr="00605D75" w14:paraId="2520A8FF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686A3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May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87FDF9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26FC5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AC83D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4B3D0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701E0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3D34D4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-tine</w:t>
            </w:r>
          </w:p>
        </w:tc>
      </w:tr>
      <w:tr w:rsidR="00BE368E" w:rsidRPr="00605D75" w14:paraId="3DFF9D4E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FFFB67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May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5C842C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47593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37370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47C8E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F36EA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E9160C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-tine</w:t>
            </w:r>
          </w:p>
        </w:tc>
      </w:tr>
      <w:tr w:rsidR="00BE368E" w:rsidRPr="00605D75" w14:paraId="1FB47B1A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42961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May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8511FA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0F75F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2C7B6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8660D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3D730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23DAB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</w:p>
        </w:tc>
      </w:tr>
      <w:tr w:rsidR="00BE368E" w:rsidRPr="00605D75" w14:paraId="189D44B1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34DD7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May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2E1030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2FEE8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DEC33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F4708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8D801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81A7F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</w:p>
        </w:tc>
      </w:tr>
      <w:tr w:rsidR="00BE368E" w:rsidRPr="00605D75" w14:paraId="35BA65E5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109DF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5-May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C4AC77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19461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A3D48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1CFA8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C43C2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446A9A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pply manure</w:t>
            </w:r>
          </w:p>
        </w:tc>
      </w:tr>
      <w:tr w:rsidR="00BE368E" w:rsidRPr="00605D75" w14:paraId="2A972C86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E3D4C3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4-May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661D20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7817C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34641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F08E7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952E7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25360C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oller crimp, plant no-till soybeans</w:t>
            </w:r>
          </w:p>
        </w:tc>
      </w:tr>
      <w:tr w:rsidR="00BE368E" w:rsidRPr="00605D75" w14:paraId="0553DC2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93D312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May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150A78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3F688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99A8B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EAF5C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E3F09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0CEA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, rake alfalfa off plot</w:t>
            </w:r>
          </w:p>
        </w:tc>
      </w:tr>
      <w:tr w:rsidR="00BE368E" w:rsidRPr="00605D75" w14:paraId="6A77C04A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3223C0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Jun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927D8E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E76D5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5AFB7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6D37E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05890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67C18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, plant corn</w:t>
            </w:r>
          </w:p>
        </w:tc>
      </w:tr>
      <w:tr w:rsidR="00BE368E" w:rsidRPr="00605D75" w14:paraId="40764E40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18C0D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Jun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AA7F13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D9D19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4B92D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4BE52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A27D0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A36569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, plant soybean</w:t>
            </w:r>
          </w:p>
        </w:tc>
      </w:tr>
      <w:tr w:rsidR="00BE368E" w:rsidRPr="00605D75" w14:paraId="37C1F2A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4D6AD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Jun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CC7420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8FE23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E5414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06F61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1BEFB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C899D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tine weed</w:t>
            </w:r>
          </w:p>
        </w:tc>
      </w:tr>
      <w:tr w:rsidR="00BE368E" w:rsidRPr="00605D75" w14:paraId="666BE1F7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75AD2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Jun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B3F5D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EA305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4E26A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2E418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94452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2E186D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tine weed</w:t>
            </w:r>
          </w:p>
        </w:tc>
      </w:tr>
      <w:tr w:rsidR="00BE368E" w:rsidRPr="00605D75" w14:paraId="76A04A9E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C8AECD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8-Jun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E6C1CB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A561F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ACE73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2E638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ACD6E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D6A3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otary hoe</w:t>
            </w:r>
          </w:p>
        </w:tc>
      </w:tr>
      <w:tr w:rsidR="00BE368E" w:rsidRPr="00605D75" w14:paraId="0D076526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5B87A8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8-Jun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702667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7E065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C56DD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150E6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D6722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59810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</w:t>
            </w:r>
          </w:p>
        </w:tc>
      </w:tr>
      <w:tr w:rsidR="00BE368E" w:rsidRPr="00605D75" w14:paraId="4DEBBA33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01348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-Jun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B09F0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D0A7E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C722A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88A48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1BA1D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1B5DD6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</w:t>
            </w:r>
          </w:p>
        </w:tc>
      </w:tr>
      <w:tr w:rsidR="00BE368E" w:rsidRPr="00605D75" w14:paraId="626C720D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32040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-Jun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091C66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937D8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42687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AFB78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20F61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D7273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otary hoe, cultivate</w:t>
            </w:r>
          </w:p>
        </w:tc>
      </w:tr>
      <w:tr w:rsidR="00BE368E" w:rsidRPr="00605D75" w14:paraId="2633DD63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60597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-Jun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5587B9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4474F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48CAE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9CD43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8602B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32448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 robertsii</w:t>
            </w: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entinel assay</w:t>
            </w:r>
          </w:p>
        </w:tc>
      </w:tr>
      <w:tr w:rsidR="00BE368E" w:rsidRPr="00605D75" w14:paraId="71F154A5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C0E2ED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0-Jun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CE6E46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69348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118C6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44A92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19431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06723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corn </w:t>
            </w:r>
          </w:p>
        </w:tc>
      </w:tr>
      <w:tr w:rsidR="00BE368E" w:rsidRPr="00605D75" w14:paraId="3922634A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494137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0-Jun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57BDCF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199E7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E032A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036C0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54606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03F031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soybean </w:t>
            </w:r>
          </w:p>
        </w:tc>
      </w:tr>
      <w:tr w:rsidR="00BE368E" w:rsidRPr="00605D75" w14:paraId="0D728F07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47DF67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Jul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52643D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DC285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04639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6CF3A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CCA4D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D7F8A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corn </w:t>
            </w:r>
          </w:p>
        </w:tc>
      </w:tr>
      <w:tr w:rsidR="00BE368E" w:rsidRPr="00605D75" w14:paraId="423EF094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E5B45D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Jul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455629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073ED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02465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519D9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16D0B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50EA7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soybean </w:t>
            </w:r>
          </w:p>
        </w:tc>
      </w:tr>
      <w:tr w:rsidR="00BE368E" w:rsidRPr="00605D75" w14:paraId="16844220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03D74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6-Jul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623CE5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C6E80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C0D97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62B00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07A63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FF26F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lfalfa yield strip</w:t>
            </w:r>
          </w:p>
        </w:tc>
      </w:tr>
      <w:tr w:rsidR="00BE368E" w:rsidRPr="00605D75" w14:paraId="2190B016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E98922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Jul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3ED07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CF58E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91F48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5DABE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98180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DF9CD6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alfalfa</w:t>
            </w:r>
          </w:p>
        </w:tc>
      </w:tr>
      <w:tr w:rsidR="00BE368E" w:rsidRPr="00605D75" w14:paraId="66565905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FF683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Jul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60D41C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B60BD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F01C0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6F2C5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05584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19797C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bale alfalfa</w:t>
            </w:r>
          </w:p>
        </w:tc>
      </w:tr>
      <w:tr w:rsidR="00BE368E" w:rsidRPr="00605D75" w14:paraId="22E11D13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1FFE4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Jul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E296F5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C619A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D2339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121CA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E2ACC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0B3446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igh residue cultivate no-till beans</w:t>
            </w:r>
          </w:p>
        </w:tc>
      </w:tr>
      <w:tr w:rsidR="00BE368E" w:rsidRPr="00605D75" w14:paraId="0A1359AB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252BDC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Jul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10551C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9E0A3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FB6B6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540C7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6ECDA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36D4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corn </w:t>
            </w:r>
          </w:p>
        </w:tc>
      </w:tr>
      <w:tr w:rsidR="00BE368E" w:rsidRPr="00605D75" w14:paraId="227A8C47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639CAF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Jul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7EBBD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F81D6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8C3E5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40BF0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ECB87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DC064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soybean </w:t>
            </w:r>
          </w:p>
        </w:tc>
      </w:tr>
      <w:tr w:rsidR="00BE368E" w:rsidRPr="00605D75" w14:paraId="65E6E019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4525D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9-Jul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B89A1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FB67A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C5281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A00F2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728E0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C09A29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seeded </w:t>
            </w:r>
          </w:p>
        </w:tc>
      </w:tr>
      <w:tr w:rsidR="00BE368E" w:rsidRPr="00605D75" w14:paraId="41753247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300AAD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9-Jul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1688C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89424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BFB86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129D9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337C1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C9C4D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soybean </w:t>
            </w:r>
          </w:p>
        </w:tc>
      </w:tr>
      <w:tr w:rsidR="00BE368E" w:rsidRPr="00605D75" w14:paraId="30CAF505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6B4BF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6-Jul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20CCE5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6127E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45E53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78918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73DAC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9C21D6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ed wheat</w:t>
            </w:r>
          </w:p>
        </w:tc>
      </w:tr>
      <w:tr w:rsidR="00BE368E" w:rsidRPr="00605D75" w14:paraId="4FFE7191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69868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-Aug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B1B495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699A1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481AC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38ECC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E0AB5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A1E0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 residue cultivate </w:t>
            </w:r>
          </w:p>
        </w:tc>
      </w:tr>
      <w:tr w:rsidR="00BE368E" w:rsidRPr="00605D75" w14:paraId="04AAC364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7BA04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Aug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880C57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4E13D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5BD55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14CB0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BD32E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5637E3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lfalfa yield strip</w:t>
            </w:r>
          </w:p>
        </w:tc>
      </w:tr>
      <w:tr w:rsidR="00BE368E" w:rsidRPr="00605D75" w14:paraId="298042EE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68CD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Aug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25C419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E0C6D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3805E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47882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3EDEB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3D6B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alfalfa</w:t>
            </w:r>
          </w:p>
        </w:tc>
      </w:tr>
      <w:tr w:rsidR="00BE368E" w:rsidRPr="00605D75" w14:paraId="200341B1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47D40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Aug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95E375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43C5D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0A784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B49F6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53C5A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D34B7A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weeds</w:t>
            </w:r>
          </w:p>
        </w:tc>
      </w:tr>
      <w:tr w:rsidR="00BE368E" w:rsidRPr="00605D75" w14:paraId="2FFD741F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FBE9E2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Aug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4860FC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BD943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ECC93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EF3F4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5A9461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FB191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weeds above clover</w:t>
            </w:r>
          </w:p>
        </w:tc>
      </w:tr>
      <w:tr w:rsidR="00BE368E" w:rsidRPr="00605D75" w14:paraId="7B41EC89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CA60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2-Aug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5A091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1AF00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76F30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55BC5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263D6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F5BCF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ke alfalfa off plot</w:t>
            </w:r>
          </w:p>
        </w:tc>
      </w:tr>
      <w:tr w:rsidR="00BE368E" w:rsidRPr="00605D75" w14:paraId="26FD23CE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C49E5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5-Sep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4B8F0F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BC2D7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29AB6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A1D24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0CE6A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F96DFC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, cultimulch</w:t>
            </w:r>
          </w:p>
        </w:tc>
      </w:tr>
      <w:tr w:rsidR="00BE368E" w:rsidRPr="00605D75" w14:paraId="6499E2D3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365B5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Sep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71C2B9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47F14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FEE70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F131D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12A19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CEAB9A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</w:p>
        </w:tc>
      </w:tr>
      <w:tr w:rsidR="00BE368E" w:rsidRPr="00605D75" w14:paraId="73C6FAF4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9F951C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Sep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2858EB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E8120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095F0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8F755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969195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BD354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oat/pea/radish</w:t>
            </w:r>
          </w:p>
        </w:tc>
      </w:tr>
      <w:tr w:rsidR="00BE368E" w:rsidRPr="00605D75" w14:paraId="4724C76F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9660BF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Sep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0A4DD7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58EB6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4B8E0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94AAE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6D9CF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2B6DEC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weeds above clover</w:t>
            </w:r>
          </w:p>
        </w:tc>
      </w:tr>
      <w:tr w:rsidR="00BE368E" w:rsidRPr="00605D75" w14:paraId="71BB41C0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03B8D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-Sep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D760A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A2EDB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8718B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CB1E8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5E43C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5A4950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 robertsii</w:t>
            </w:r>
            <w:r w:rsidRPr="001F5882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entinel assay</w:t>
            </w:r>
          </w:p>
        </w:tc>
      </w:tr>
      <w:tr w:rsidR="00BE368E" w:rsidRPr="00605D75" w14:paraId="7999EDD8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64BB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9-Sep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23E47B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01083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A5156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32C7B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24AA4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4FD6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alfalfa</w:t>
            </w:r>
          </w:p>
        </w:tc>
      </w:tr>
      <w:tr w:rsidR="00BE368E" w:rsidRPr="00605D75" w14:paraId="146F92E0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675BA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4-Oct-2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71F1698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EB29DA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56369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778A6C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A3FAEA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DDA0D3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ked alfalfa off plot</w:t>
            </w:r>
          </w:p>
        </w:tc>
      </w:tr>
      <w:tr w:rsidR="00BE368E" w:rsidRPr="00605D75" w14:paraId="137AA8D5" w14:textId="77777777" w:rsidTr="007D4DF5">
        <w:trPr>
          <w:trHeight w:val="33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62552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Oct-202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694801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FC26D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6B66E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570FA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0100F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8EE882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drillcereal rye into clover</w:t>
            </w:r>
          </w:p>
        </w:tc>
      </w:tr>
      <w:tr w:rsidR="00BE368E" w:rsidRPr="00605D75" w14:paraId="3D8FD260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BB28B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Oct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ED5D0E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17C4C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E47583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7CE20D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F9072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45BBB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corn</w:t>
            </w:r>
          </w:p>
        </w:tc>
      </w:tr>
      <w:tr w:rsidR="00BE368E" w:rsidRPr="00605D75" w14:paraId="025A8951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86849E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Oct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9A6FC6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BED89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890F7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245CC4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07BF0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38DBF1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orn stalks</w:t>
            </w:r>
          </w:p>
        </w:tc>
      </w:tr>
      <w:tr w:rsidR="00BE368E" w:rsidRPr="00605D75" w14:paraId="27EAE7B6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5296F4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6-Oct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760722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FC4A7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C18A0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D8FD5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7CDC4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BADE5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SD x2, drill 3 bu/ac cereal rye, </w:t>
            </w:r>
          </w:p>
        </w:tc>
      </w:tr>
      <w:tr w:rsidR="00BE368E" w:rsidRPr="00605D75" w14:paraId="024200C9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C7E976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Nov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54447D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D4233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56AF9F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9C2FAB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DD82D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17C80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ed soybean</w:t>
            </w:r>
          </w:p>
        </w:tc>
      </w:tr>
      <w:tr w:rsidR="00BE368E" w:rsidRPr="00605D75" w14:paraId="353A3A76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24E108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6-Nov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D9CAB8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42EB6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4CCFB7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C9737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5FDA8C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014C8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hisel plow, disc, cultimulch</w:t>
            </w:r>
          </w:p>
        </w:tc>
      </w:tr>
      <w:tr w:rsidR="00BE368E" w:rsidRPr="00605D75" w14:paraId="4F304175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E199BC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Nov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D3851C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A64568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C1968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B77FC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AC94A9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FDBCD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</w:t>
            </w:r>
          </w:p>
        </w:tc>
      </w:tr>
      <w:tr w:rsidR="00BE368E" w:rsidRPr="00605D75" w14:paraId="6FE84F01" w14:textId="77777777" w:rsidTr="007D4DF5">
        <w:trPr>
          <w:trHeight w:val="330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BF442" w14:textId="77777777" w:rsidR="001F5882" w:rsidRPr="001F5882" w:rsidRDefault="001F5882" w:rsidP="00AA38F9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Nov-2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E637C8" w14:textId="77777777" w:rsidR="001F5882" w:rsidRPr="001F5882" w:rsidRDefault="001F5882" w:rsidP="00AA38F9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F6C926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8F9A50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1FAAEE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ED4B52" w14:textId="77777777" w:rsidR="001F5882" w:rsidRPr="001F5882" w:rsidRDefault="001F5882" w:rsidP="00BE368E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6F60FA" w14:textId="77777777" w:rsidR="001F5882" w:rsidRPr="001F5882" w:rsidRDefault="001F5882" w:rsidP="007D4DF5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5882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wheat</w:t>
            </w:r>
          </w:p>
        </w:tc>
      </w:tr>
    </w:tbl>
    <w:p w14:paraId="06047701" w14:textId="44D2F225" w:rsidR="00A24421" w:rsidRDefault="00A24421" w:rsidP="00AA38F9">
      <w:pPr>
        <w:spacing w:line="240" w:lineRule="auto"/>
        <w:rPr>
          <w:rFonts w:ascii="Arial Narrow" w:hAnsi="Arial Narrow"/>
        </w:rPr>
      </w:pPr>
    </w:p>
    <w:p w14:paraId="0189BDC3" w14:textId="77777777" w:rsidR="003168EF" w:rsidRDefault="003168EF" w:rsidP="00403AAE">
      <w:pPr>
        <w:rPr>
          <w:rFonts w:ascii="Arial Narrow" w:hAnsi="Arial Narrow"/>
        </w:rPr>
      </w:pPr>
    </w:p>
    <w:p w14:paraId="19F62284" w14:textId="77777777" w:rsidR="003168EF" w:rsidRDefault="003168EF" w:rsidP="00403AAE">
      <w:pPr>
        <w:rPr>
          <w:rFonts w:ascii="Arial Narrow" w:hAnsi="Arial Narrow"/>
        </w:rPr>
      </w:pPr>
    </w:p>
    <w:p w14:paraId="42FA96DD" w14:textId="77777777" w:rsidR="003168EF" w:rsidRDefault="003168EF" w:rsidP="00403AAE">
      <w:pPr>
        <w:rPr>
          <w:rFonts w:ascii="Arial Narrow" w:hAnsi="Arial Narrow"/>
        </w:rPr>
      </w:pPr>
    </w:p>
    <w:p w14:paraId="0478E685" w14:textId="77777777" w:rsidR="003168EF" w:rsidRDefault="003168EF" w:rsidP="00403AAE">
      <w:pPr>
        <w:rPr>
          <w:rFonts w:ascii="Arial Narrow" w:hAnsi="Arial Narrow"/>
        </w:rPr>
      </w:pPr>
    </w:p>
    <w:p w14:paraId="109009B1" w14:textId="77777777" w:rsidR="003822EE" w:rsidRDefault="003822EE" w:rsidP="00403AAE">
      <w:pPr>
        <w:rPr>
          <w:rFonts w:ascii="Arial Narrow" w:hAnsi="Arial Narrow"/>
          <w:b/>
          <w:bCs/>
          <w:highlight w:val="yellow"/>
        </w:rPr>
      </w:pPr>
    </w:p>
    <w:p w14:paraId="5CD564D9" w14:textId="77777777" w:rsidR="003822EE" w:rsidRDefault="003822EE" w:rsidP="00403AAE">
      <w:pPr>
        <w:rPr>
          <w:rFonts w:ascii="Arial Narrow" w:hAnsi="Arial Narrow"/>
          <w:b/>
          <w:bCs/>
          <w:highlight w:val="yellow"/>
        </w:rPr>
      </w:pPr>
    </w:p>
    <w:p w14:paraId="41DE2325" w14:textId="77777777" w:rsidR="003822EE" w:rsidRDefault="003822EE" w:rsidP="00403AAE">
      <w:pPr>
        <w:rPr>
          <w:rFonts w:ascii="Arial Narrow" w:hAnsi="Arial Narrow"/>
          <w:b/>
          <w:bCs/>
          <w:highlight w:val="yellow"/>
        </w:rPr>
      </w:pPr>
    </w:p>
    <w:p w14:paraId="0077CE20" w14:textId="77777777" w:rsidR="003822EE" w:rsidRDefault="003822EE" w:rsidP="00403AAE">
      <w:pPr>
        <w:rPr>
          <w:rFonts w:ascii="Arial Narrow" w:hAnsi="Arial Narrow"/>
          <w:b/>
          <w:bCs/>
          <w:highlight w:val="yellow"/>
        </w:rPr>
      </w:pPr>
    </w:p>
    <w:p w14:paraId="0972F164" w14:textId="77777777" w:rsidR="003822EE" w:rsidRDefault="003822EE" w:rsidP="00403AAE">
      <w:pPr>
        <w:rPr>
          <w:rFonts w:ascii="Arial Narrow" w:hAnsi="Arial Narrow"/>
          <w:b/>
          <w:bCs/>
          <w:highlight w:val="yellow"/>
        </w:rPr>
      </w:pPr>
    </w:p>
    <w:p w14:paraId="24C4B709" w14:textId="77777777" w:rsidR="003822EE" w:rsidRDefault="003822EE" w:rsidP="00403AAE">
      <w:pPr>
        <w:rPr>
          <w:rFonts w:ascii="Arial Narrow" w:hAnsi="Arial Narrow"/>
          <w:b/>
          <w:bCs/>
          <w:highlight w:val="yellow"/>
        </w:rPr>
      </w:pPr>
    </w:p>
    <w:p w14:paraId="2B347A99" w14:textId="77777777" w:rsidR="003822EE" w:rsidRDefault="003822EE" w:rsidP="00403AAE">
      <w:pPr>
        <w:rPr>
          <w:rFonts w:ascii="Arial Narrow" w:hAnsi="Arial Narrow"/>
          <w:b/>
          <w:bCs/>
          <w:highlight w:val="yellow"/>
        </w:rPr>
      </w:pPr>
    </w:p>
    <w:p w14:paraId="747F31D6" w14:textId="77777777" w:rsidR="003822EE" w:rsidRDefault="003822EE" w:rsidP="00403AAE">
      <w:pPr>
        <w:rPr>
          <w:rFonts w:ascii="Arial Narrow" w:hAnsi="Arial Narrow"/>
          <w:b/>
          <w:bCs/>
          <w:highlight w:val="yellow"/>
        </w:rPr>
      </w:pPr>
    </w:p>
    <w:p w14:paraId="1A3A6EFD" w14:textId="77777777" w:rsidR="003822EE" w:rsidRDefault="003822EE" w:rsidP="00403AAE">
      <w:pPr>
        <w:rPr>
          <w:rFonts w:ascii="Arial Narrow" w:hAnsi="Arial Narrow"/>
          <w:b/>
          <w:bCs/>
          <w:highlight w:val="yellow"/>
        </w:rPr>
      </w:pPr>
    </w:p>
    <w:p w14:paraId="5094C416" w14:textId="77777777" w:rsidR="003822EE" w:rsidRDefault="003822EE" w:rsidP="00403AAE">
      <w:pPr>
        <w:rPr>
          <w:rFonts w:ascii="Arial Narrow" w:hAnsi="Arial Narrow"/>
          <w:b/>
          <w:bCs/>
          <w:highlight w:val="yellow"/>
        </w:rPr>
      </w:pPr>
    </w:p>
    <w:p w14:paraId="2EC1873F" w14:textId="77777777" w:rsidR="003822EE" w:rsidRDefault="003822EE" w:rsidP="00403AAE">
      <w:pPr>
        <w:rPr>
          <w:rFonts w:ascii="Arial Narrow" w:hAnsi="Arial Narrow"/>
          <w:b/>
          <w:bCs/>
          <w:highlight w:val="yellow"/>
        </w:rPr>
      </w:pPr>
    </w:p>
    <w:p w14:paraId="35E3E31C" w14:textId="77777777" w:rsidR="00FE4681" w:rsidRDefault="00FE4681" w:rsidP="00403AAE">
      <w:pPr>
        <w:rPr>
          <w:rFonts w:ascii="Arial Narrow" w:hAnsi="Arial Narrow"/>
          <w:b/>
          <w:bCs/>
        </w:rPr>
      </w:pPr>
    </w:p>
    <w:p w14:paraId="646B11AC" w14:textId="77777777" w:rsidR="00FE4681" w:rsidRDefault="00FE4681" w:rsidP="00403AAE">
      <w:pPr>
        <w:rPr>
          <w:rFonts w:ascii="Arial Narrow" w:hAnsi="Arial Narrow"/>
          <w:b/>
          <w:bCs/>
        </w:rPr>
      </w:pPr>
    </w:p>
    <w:p w14:paraId="49FFA97A" w14:textId="77777777" w:rsidR="00FE4681" w:rsidRDefault="00FE4681" w:rsidP="00403AAE">
      <w:pPr>
        <w:rPr>
          <w:rFonts w:ascii="Arial Narrow" w:hAnsi="Arial Narrow"/>
          <w:b/>
          <w:bCs/>
        </w:rPr>
      </w:pPr>
    </w:p>
    <w:p w14:paraId="064DB1CB" w14:textId="77777777" w:rsidR="00FE4681" w:rsidRDefault="00FE4681" w:rsidP="00403AAE">
      <w:pPr>
        <w:rPr>
          <w:rFonts w:ascii="Arial Narrow" w:hAnsi="Arial Narrow"/>
          <w:b/>
          <w:bCs/>
        </w:rPr>
      </w:pPr>
    </w:p>
    <w:p w14:paraId="1CC657A8" w14:textId="7015904C" w:rsidR="003168EF" w:rsidRPr="00FE4681" w:rsidRDefault="00B1568F" w:rsidP="00403AAE">
      <w:pPr>
        <w:rPr>
          <w:rFonts w:cstheme="minorHAnsi"/>
          <w:b/>
          <w:bCs/>
        </w:rPr>
      </w:pPr>
      <w:r w:rsidRPr="003822EE">
        <w:rPr>
          <w:rFonts w:ascii="Arial Narrow" w:hAnsi="Arial Narrow"/>
          <w:b/>
          <w:bCs/>
        </w:rPr>
        <w:lastRenderedPageBreak/>
        <w:t>S Table 4</w:t>
      </w:r>
      <w:r w:rsidRPr="003822EE">
        <w:rPr>
          <w:rFonts w:cstheme="minorHAnsi"/>
        </w:rPr>
        <w:t xml:space="preserve">.  </w:t>
      </w:r>
      <w:r w:rsidRPr="00FE4681">
        <w:rPr>
          <w:rFonts w:cstheme="minorHAnsi"/>
          <w:b/>
          <w:bCs/>
        </w:rPr>
        <w:t xml:space="preserve">Number of isolates </w:t>
      </w:r>
      <w:r w:rsidR="003822EE" w:rsidRPr="00FE4681">
        <w:rPr>
          <w:rFonts w:cstheme="minorHAnsi"/>
          <w:b/>
          <w:bCs/>
        </w:rPr>
        <w:t xml:space="preserve">by experimental system and crop </w:t>
      </w:r>
      <w:r w:rsidRPr="00FE4681">
        <w:rPr>
          <w:rFonts w:cstheme="minorHAnsi"/>
          <w:b/>
          <w:bCs/>
        </w:rPr>
        <w:t xml:space="preserve">of </w:t>
      </w:r>
      <w:r w:rsidRPr="00FE4681">
        <w:rPr>
          <w:rFonts w:cstheme="minorHAnsi"/>
          <w:b/>
          <w:bCs/>
          <w:i/>
          <w:iCs/>
        </w:rPr>
        <w:t>Metarhizium</w:t>
      </w:r>
      <w:r w:rsidRPr="00FE4681">
        <w:rPr>
          <w:rFonts w:cstheme="minorHAnsi"/>
          <w:b/>
          <w:bCs/>
        </w:rPr>
        <w:t xml:space="preserve"> sp. </w:t>
      </w:r>
      <w:r w:rsidR="003822EE" w:rsidRPr="00FE4681">
        <w:rPr>
          <w:rFonts w:cstheme="minorHAnsi"/>
          <w:b/>
          <w:bCs/>
        </w:rPr>
        <w:t xml:space="preserve">from sentinel </w:t>
      </w:r>
      <w:r w:rsidR="003822EE" w:rsidRPr="00FE4681">
        <w:rPr>
          <w:rFonts w:cstheme="minorHAnsi"/>
          <w:b/>
          <w:bCs/>
          <w:i/>
          <w:iCs/>
        </w:rPr>
        <w:t>T. molitor</w:t>
      </w:r>
      <w:r w:rsidR="003822EE" w:rsidRPr="00FE4681">
        <w:rPr>
          <w:rFonts w:cstheme="minorHAnsi"/>
          <w:b/>
          <w:bCs/>
        </w:rPr>
        <w:t xml:space="preserve"> and </w:t>
      </w:r>
      <w:r w:rsidR="003822EE" w:rsidRPr="00FE4681">
        <w:rPr>
          <w:rFonts w:cstheme="minorHAnsi"/>
          <w:b/>
          <w:bCs/>
          <w:i/>
          <w:iCs/>
        </w:rPr>
        <w:t>G. mellonella</w:t>
      </w:r>
      <w:r w:rsidR="003822EE" w:rsidRPr="00FE4681">
        <w:rPr>
          <w:rFonts w:cstheme="minorHAnsi"/>
          <w:b/>
          <w:bCs/>
        </w:rPr>
        <w:t xml:space="preserve"> </w:t>
      </w:r>
      <w:r w:rsidRPr="00FE4681">
        <w:rPr>
          <w:rFonts w:cstheme="minorHAnsi"/>
          <w:b/>
          <w:bCs/>
        </w:rPr>
        <w:t xml:space="preserve">subjected to molecular analysis by </w:t>
      </w:r>
      <w:r w:rsidRPr="00FE4681">
        <w:rPr>
          <w:rStyle w:val="normaltextrun"/>
          <w:rFonts w:eastAsiaTheme="minorEastAsia" w:cstheme="minorHAnsi"/>
          <w:b/>
          <w:bCs/>
          <w:sz w:val="24"/>
          <w:szCs w:val="24"/>
        </w:rPr>
        <w:t xml:space="preserve">sequencing the </w:t>
      </w:r>
      <w:r w:rsidRPr="00FE4681">
        <w:rPr>
          <w:rFonts w:eastAsiaTheme="minorEastAsia" w:cstheme="minorHAnsi"/>
          <w:b/>
          <w:bCs/>
          <w:sz w:val="24"/>
          <w:szCs w:val="24"/>
        </w:rPr>
        <w:t xml:space="preserve">translation elongation factor-1 alpha (5α-TEF) by the methods of Kepler et al. </w:t>
      </w:r>
      <w:r w:rsidRPr="00FE4681">
        <w:rPr>
          <w:rStyle w:val="normaltextrun"/>
          <w:rFonts w:eastAsiaTheme="minorEastAsia" w:cstheme="minorHAnsi"/>
          <w:b/>
          <w:bCs/>
          <w:sz w:val="24"/>
          <w:szCs w:val="24"/>
        </w:rPr>
        <w:t>[49</w:t>
      </w:r>
      <w:r w:rsidR="00792F9C" w:rsidRPr="00FE4681">
        <w:rPr>
          <w:rStyle w:val="normaltextrun"/>
          <w:rFonts w:eastAsiaTheme="minorEastAsia" w:cstheme="minorHAnsi"/>
          <w:b/>
          <w:bCs/>
          <w:sz w:val="24"/>
          <w:szCs w:val="24"/>
        </w:rPr>
        <w:t>] and</w:t>
      </w:r>
      <w:r w:rsidR="005E2207" w:rsidRPr="00FE4681">
        <w:rPr>
          <w:rStyle w:val="normaltextrun"/>
          <w:rFonts w:eastAsiaTheme="minorEastAsia" w:cstheme="minorHAnsi"/>
          <w:b/>
          <w:bCs/>
          <w:sz w:val="24"/>
          <w:szCs w:val="24"/>
        </w:rPr>
        <w:t xml:space="preserve"> described in Ahmad et al.</w:t>
      </w:r>
      <w:r w:rsidR="00792F9C" w:rsidRPr="00FE4681">
        <w:rPr>
          <w:rStyle w:val="normaltextrun"/>
          <w:rFonts w:eastAsiaTheme="minorEastAsia" w:cstheme="minorHAnsi"/>
          <w:b/>
          <w:bCs/>
          <w:sz w:val="24"/>
          <w:szCs w:val="24"/>
        </w:rPr>
        <w:t xml:space="preserve"> [25] and Randhawa et al. [34]</w:t>
      </w:r>
      <w:r w:rsidRPr="00FE4681">
        <w:rPr>
          <w:rFonts w:cstheme="minorHAnsi"/>
          <w:b/>
          <w:bCs/>
        </w:rPr>
        <w:t xml:space="preserve">.  All isolates were identified as </w:t>
      </w:r>
      <w:r w:rsidRPr="00FE4681">
        <w:rPr>
          <w:rFonts w:cstheme="minorHAnsi"/>
          <w:b/>
          <w:bCs/>
          <w:i/>
          <w:iCs/>
        </w:rPr>
        <w:t>M. robertsii</w:t>
      </w:r>
      <w:r w:rsidRPr="00FE4681">
        <w:rPr>
          <w:rFonts w:cstheme="minorHAnsi"/>
          <w:b/>
          <w:bCs/>
        </w:rPr>
        <w:t xml:space="preserve">. </w:t>
      </w:r>
    </w:p>
    <w:tbl>
      <w:tblPr>
        <w:tblW w:w="8010" w:type="dxa"/>
        <w:tblLook w:val="04A0" w:firstRow="1" w:lastRow="0" w:firstColumn="1" w:lastColumn="0" w:noHBand="0" w:noVBand="1"/>
      </w:tblPr>
      <w:tblGrid>
        <w:gridCol w:w="1350"/>
        <w:gridCol w:w="3420"/>
        <w:gridCol w:w="1620"/>
        <w:gridCol w:w="1620"/>
      </w:tblGrid>
      <w:tr w:rsidR="003822EE" w:rsidRPr="003822EE" w14:paraId="73EBCC54" w14:textId="77777777" w:rsidTr="005E2207">
        <w:trPr>
          <w:trHeight w:val="315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E71EB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ystem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5100D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rop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587BB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T. molitor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F5F0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G. mellonella</w:t>
            </w:r>
          </w:p>
        </w:tc>
      </w:tr>
      <w:tr w:rsidR="005E2207" w:rsidRPr="003822EE" w14:paraId="6CE94D00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B20B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ystem 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2FD5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BE11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7B26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5E2207" w:rsidRPr="003822EE" w14:paraId="06A8C40B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DDEE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C0B7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al Ry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EA5F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19B3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5E2207" w:rsidRPr="003822EE" w14:paraId="4C700BD0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8F93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A903" w14:textId="37F41101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d Clover/</w:t>
            </w:r>
            <w:r w:rsidR="005E22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nnual </w:t>
            </w: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yegra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8AD1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4CA4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5E2207" w:rsidRPr="003822EE" w14:paraId="083C4A28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1B69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2D62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e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092F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0366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5E2207" w:rsidRPr="003822EE" w14:paraId="14F670B6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59BCE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6D4F2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ybe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44113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144BA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5E2207" w:rsidRPr="003822EE" w14:paraId="35C9DB2C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A120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ystem 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2C81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2F92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E4A8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5E2207" w:rsidRPr="003822EE" w14:paraId="6A226527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EE2B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B086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al Ry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FAC3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153C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5E2207" w:rsidRPr="003822EE" w14:paraId="49CB643B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7883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1048" w14:textId="6DECD513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d Clover/</w:t>
            </w:r>
            <w:r w:rsidR="005E22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nual</w:t>
            </w: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yegra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7A11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A4D6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5E2207" w:rsidRPr="003822EE" w14:paraId="72EB1918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1802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BFC5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e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C780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58AA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5E2207" w:rsidRPr="003822EE" w14:paraId="265F65F0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E956C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1E3C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ybe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FC102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C4212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5E2207" w:rsidRPr="003822EE" w14:paraId="0C716E78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60E9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ystem 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9161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FBB2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C41D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5E2207" w:rsidRPr="003822EE" w14:paraId="1830DFAB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B494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7A71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al Ry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1172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3ECC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5E2207" w:rsidRPr="003822EE" w14:paraId="590CA1CC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6882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FE59" w14:textId="293D2410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d Clover/</w:t>
            </w:r>
            <w:r w:rsidR="005E22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nnual </w:t>
            </w: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yegra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5BDF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550D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5E2207" w:rsidRPr="003822EE" w14:paraId="3EB75B02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F34A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321A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e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EF94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DC54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5E2207" w:rsidRPr="003822EE" w14:paraId="5E989502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B2310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CCD4A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ybe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C7DBA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02D59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5E2207" w:rsidRPr="003822EE" w14:paraId="0C5A4DB4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5A3A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ystem 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1724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C980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EC13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5E2207" w:rsidRPr="003822EE" w14:paraId="628B717C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B0BA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D492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al Ry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A865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3636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5E2207" w:rsidRPr="003822EE" w14:paraId="0B8C357F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DCE4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E744" w14:textId="14AFD110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d Clover/</w:t>
            </w:r>
            <w:r w:rsidR="005E22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nual</w:t>
            </w: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yegra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E206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D8DC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5E2207" w:rsidRPr="003822EE" w14:paraId="39E25068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027F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8A8E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e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458F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6A8B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5E2207" w:rsidRPr="003822EE" w14:paraId="4AADB894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6D90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0799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ybe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7411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70D7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5E2207" w:rsidRPr="003822EE" w14:paraId="37663F45" w14:textId="77777777" w:rsidTr="005E220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E687D" w14:textId="77777777" w:rsidR="005E2207" w:rsidRPr="00792F9C" w:rsidRDefault="005E2207" w:rsidP="005E2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B5DC6" w14:textId="43554FC8" w:rsidR="005E2207" w:rsidRPr="003822EE" w:rsidRDefault="005E2207" w:rsidP="005E2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95104" w14:textId="3AE2862C" w:rsidR="005E2207" w:rsidRPr="003822EE" w:rsidRDefault="005E2207" w:rsidP="005E2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5E95B" w14:textId="1F4209A6" w:rsidR="005E2207" w:rsidRPr="003822EE" w:rsidRDefault="005E2207" w:rsidP="005E22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5E2207" w:rsidRPr="003822EE" w14:paraId="05338EBE" w14:textId="77777777" w:rsidTr="005E2207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EE2C1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C98C" w14:textId="77777777" w:rsidR="003822EE" w:rsidRPr="003822EE" w:rsidRDefault="003822EE" w:rsidP="00382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falfa/Orchardgra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EBFC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DA25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5E2207" w:rsidRPr="003822EE" w14:paraId="6E9E1753" w14:textId="77777777" w:rsidTr="005E2207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7C593" w14:textId="20426A03" w:rsidR="003822EE" w:rsidRPr="003822EE" w:rsidRDefault="00792F9C" w:rsidP="00382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2F9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354DF" w14:textId="59A33E6B" w:rsidR="003822EE" w:rsidRPr="003822EE" w:rsidRDefault="00792F9C" w:rsidP="00382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BB8E4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E069" w14:textId="77777777" w:rsidR="003822EE" w:rsidRPr="003822EE" w:rsidRDefault="003822EE" w:rsidP="003822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822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8</w:t>
            </w:r>
          </w:p>
        </w:tc>
      </w:tr>
    </w:tbl>
    <w:p w14:paraId="64565212" w14:textId="77777777" w:rsidR="003822EE" w:rsidRPr="00B1568F" w:rsidRDefault="003822EE" w:rsidP="00403AAE">
      <w:pPr>
        <w:rPr>
          <w:rFonts w:cstheme="minorHAnsi"/>
        </w:rPr>
      </w:pPr>
    </w:p>
    <w:p w14:paraId="06967636" w14:textId="77777777" w:rsidR="003168EF" w:rsidRDefault="003168EF" w:rsidP="00403AAE">
      <w:pPr>
        <w:rPr>
          <w:rFonts w:ascii="Arial Narrow" w:hAnsi="Arial Narrow"/>
        </w:rPr>
      </w:pPr>
    </w:p>
    <w:p w14:paraId="67E28409" w14:textId="54DD2E97" w:rsidR="00403AAE" w:rsidRDefault="00A24421" w:rsidP="00403AAE">
      <w:pPr>
        <w:spacing w:before="240" w:after="0" w:line="240" w:lineRule="auto"/>
        <w:rPr>
          <w:rStyle w:val="CommentReference"/>
          <w:rFonts w:ascii="Times New Roman" w:hAnsi="Times New Roman" w:cs="Times New Roman"/>
          <w:sz w:val="24"/>
          <w:szCs w:val="24"/>
        </w:rPr>
      </w:pPr>
      <w:r>
        <w:rPr>
          <w:rStyle w:val="CommentReference"/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</w:t>
      </w:r>
    </w:p>
    <w:p w14:paraId="1245AC26" w14:textId="77777777" w:rsidR="00403AAE" w:rsidRDefault="00403AAE">
      <w:pPr>
        <w:rPr>
          <w:rFonts w:ascii="Arial Narrow" w:hAnsi="Arial Narrow"/>
          <w:b/>
          <w:bCs/>
        </w:rPr>
      </w:pPr>
    </w:p>
    <w:p w14:paraId="542C618F" w14:textId="474483B1" w:rsidR="00403AAE" w:rsidRPr="00403AAE" w:rsidRDefault="00403AAE">
      <w:pPr>
        <w:rPr>
          <w:rFonts w:ascii="Arial Narrow" w:hAnsi="Arial Narrow"/>
        </w:rPr>
      </w:pPr>
    </w:p>
    <w:p w14:paraId="7DF8BCCA" w14:textId="77777777" w:rsidR="004C5BD8" w:rsidRPr="00403AAE" w:rsidRDefault="004C5BD8">
      <w:pPr>
        <w:rPr>
          <w:rFonts w:ascii="Arial Narrow" w:hAnsi="Arial Narrow"/>
        </w:rPr>
      </w:pPr>
    </w:p>
    <w:p w14:paraId="7834B9E1" w14:textId="77777777" w:rsidR="004C5BD8" w:rsidRPr="00403AAE" w:rsidRDefault="004C5BD8">
      <w:pPr>
        <w:rPr>
          <w:rFonts w:ascii="Arial Narrow" w:hAnsi="Arial Narrow"/>
        </w:rPr>
      </w:pPr>
    </w:p>
    <w:p w14:paraId="3BFDC874" w14:textId="77777777" w:rsidR="004C5BD8" w:rsidRPr="00403AAE" w:rsidRDefault="004C5BD8">
      <w:pPr>
        <w:rPr>
          <w:rFonts w:ascii="Arial Narrow" w:hAnsi="Arial Narrow"/>
        </w:rPr>
      </w:pPr>
    </w:p>
    <w:p w14:paraId="1EAF1ED1" w14:textId="77777777" w:rsidR="004C5BD8" w:rsidRPr="00403AAE" w:rsidRDefault="004C5BD8">
      <w:pPr>
        <w:rPr>
          <w:rFonts w:ascii="Arial Narrow" w:hAnsi="Arial Narrow"/>
        </w:rPr>
      </w:pPr>
    </w:p>
    <w:p w14:paraId="49A1505E" w14:textId="77777777" w:rsidR="004C5BD8" w:rsidRPr="00403AAE" w:rsidRDefault="004C5BD8">
      <w:pPr>
        <w:rPr>
          <w:rFonts w:ascii="Arial Narrow" w:hAnsi="Arial Narrow"/>
        </w:rPr>
      </w:pPr>
    </w:p>
    <w:p w14:paraId="7D0DE36A" w14:textId="77777777" w:rsidR="004C5BD8" w:rsidRPr="00403AAE" w:rsidRDefault="004C5BD8">
      <w:pPr>
        <w:rPr>
          <w:rFonts w:ascii="Arial Narrow" w:hAnsi="Arial Narrow"/>
        </w:rPr>
      </w:pPr>
    </w:p>
    <w:p w14:paraId="097A31CF" w14:textId="77777777" w:rsidR="004C5BD8" w:rsidRPr="00403AAE" w:rsidRDefault="004C5BD8">
      <w:pPr>
        <w:rPr>
          <w:rFonts w:ascii="Arial Narrow" w:hAnsi="Arial Narrow"/>
        </w:rPr>
      </w:pPr>
    </w:p>
    <w:sectPr w:rsidR="004C5BD8" w:rsidRPr="00403AAE" w:rsidSect="00616D36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B3982D" w14:textId="77777777" w:rsidR="00B26743" w:rsidRDefault="00B26743" w:rsidP="003652C2">
      <w:pPr>
        <w:spacing w:after="0" w:line="240" w:lineRule="auto"/>
      </w:pPr>
      <w:r>
        <w:separator/>
      </w:r>
    </w:p>
  </w:endnote>
  <w:endnote w:type="continuationSeparator" w:id="0">
    <w:p w14:paraId="56CB32DA" w14:textId="77777777" w:rsidR="00B26743" w:rsidRDefault="00B26743" w:rsidP="003652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056305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7EE79C" w14:textId="72514E59" w:rsidR="003652C2" w:rsidRDefault="003652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E57C63" w14:textId="77777777" w:rsidR="003652C2" w:rsidRDefault="003652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E36E5E" w14:textId="77777777" w:rsidR="00B26743" w:rsidRDefault="00B26743" w:rsidP="003652C2">
      <w:pPr>
        <w:spacing w:after="0" w:line="240" w:lineRule="auto"/>
      </w:pPr>
      <w:r>
        <w:separator/>
      </w:r>
    </w:p>
  </w:footnote>
  <w:footnote w:type="continuationSeparator" w:id="0">
    <w:p w14:paraId="06281F73" w14:textId="77777777" w:rsidR="00B26743" w:rsidRDefault="00B26743" w:rsidP="003652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B076D"/>
    <w:multiLevelType w:val="hybridMultilevel"/>
    <w:tmpl w:val="43186C96"/>
    <w:lvl w:ilvl="0" w:tplc="ADE6D1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207FD"/>
    <w:multiLevelType w:val="hybridMultilevel"/>
    <w:tmpl w:val="28DCEFA2"/>
    <w:lvl w:ilvl="0" w:tplc="4D50557A">
      <w:start w:val="9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B309D"/>
    <w:multiLevelType w:val="hybridMultilevel"/>
    <w:tmpl w:val="24E4B158"/>
    <w:lvl w:ilvl="0" w:tplc="4D5055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523BC7"/>
    <w:multiLevelType w:val="hybridMultilevel"/>
    <w:tmpl w:val="F2F8CF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FA71B9"/>
    <w:multiLevelType w:val="hybridMultilevel"/>
    <w:tmpl w:val="43186C96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BF69CB"/>
    <w:multiLevelType w:val="hybridMultilevel"/>
    <w:tmpl w:val="43186C96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A27BDE"/>
    <w:multiLevelType w:val="hybridMultilevel"/>
    <w:tmpl w:val="E1922602"/>
    <w:lvl w:ilvl="0" w:tplc="83389FEE">
      <w:start w:val="8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7B50F1"/>
    <w:multiLevelType w:val="hybridMultilevel"/>
    <w:tmpl w:val="600ACBA8"/>
    <w:lvl w:ilvl="0" w:tplc="F432A862">
      <w:start w:val="1"/>
      <w:numFmt w:val="decimal"/>
      <w:lvlText w:val="%1)"/>
      <w:lvlJc w:val="left"/>
      <w:pPr>
        <w:ind w:left="1080" w:hanging="72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B61B56"/>
    <w:multiLevelType w:val="hybridMultilevel"/>
    <w:tmpl w:val="43186C96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F56D3C"/>
    <w:multiLevelType w:val="hybridMultilevel"/>
    <w:tmpl w:val="600ACBA8"/>
    <w:lvl w:ilvl="0" w:tplc="FFFFFFFF">
      <w:start w:val="1"/>
      <w:numFmt w:val="decimal"/>
      <w:lvlText w:val="%1)"/>
      <w:lvlJc w:val="left"/>
      <w:pPr>
        <w:ind w:left="1080" w:hanging="72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3E3103"/>
    <w:multiLevelType w:val="hybridMultilevel"/>
    <w:tmpl w:val="2A042FAE"/>
    <w:lvl w:ilvl="0" w:tplc="9CD4131A">
      <w:start w:val="1"/>
      <w:numFmt w:val="upperRoman"/>
      <w:lvlText w:val="%1."/>
      <w:lvlJc w:val="left"/>
      <w:pPr>
        <w:ind w:left="28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1" w15:restartNumberingAfterBreak="0">
    <w:nsid w:val="451572FB"/>
    <w:multiLevelType w:val="hybridMultilevel"/>
    <w:tmpl w:val="4FD64560"/>
    <w:lvl w:ilvl="0" w:tplc="AA18EF84">
      <w:start w:val="8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711D0C"/>
    <w:multiLevelType w:val="hybridMultilevel"/>
    <w:tmpl w:val="600ACBA8"/>
    <w:lvl w:ilvl="0" w:tplc="FFFFFFFF">
      <w:start w:val="1"/>
      <w:numFmt w:val="decimal"/>
      <w:lvlText w:val="%1)"/>
      <w:lvlJc w:val="left"/>
      <w:pPr>
        <w:ind w:left="1080" w:hanging="72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C02C3D"/>
    <w:multiLevelType w:val="multilevel"/>
    <w:tmpl w:val="9BC8BC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4" w15:restartNumberingAfterBreak="0">
    <w:nsid w:val="5A1F1F9B"/>
    <w:multiLevelType w:val="hybridMultilevel"/>
    <w:tmpl w:val="43186C96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D91DFD"/>
    <w:multiLevelType w:val="hybridMultilevel"/>
    <w:tmpl w:val="24E4B158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FC3E93"/>
    <w:multiLevelType w:val="hybridMultilevel"/>
    <w:tmpl w:val="43186C96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C03D18"/>
    <w:multiLevelType w:val="hybridMultilevel"/>
    <w:tmpl w:val="6B40FC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0952FD"/>
    <w:multiLevelType w:val="multilevel"/>
    <w:tmpl w:val="37681738"/>
    <w:lvl w:ilvl="0">
      <w:start w:val="1"/>
      <w:numFmt w:val="none"/>
      <w:lvlText w:val="10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489057515">
    <w:abstractNumId w:val="13"/>
  </w:num>
  <w:num w:numId="2" w16cid:durableId="437606968">
    <w:abstractNumId w:val="10"/>
  </w:num>
  <w:num w:numId="3" w16cid:durableId="1228033572">
    <w:abstractNumId w:val="2"/>
  </w:num>
  <w:num w:numId="4" w16cid:durableId="1976711657">
    <w:abstractNumId w:val="7"/>
  </w:num>
  <w:num w:numId="5" w16cid:durableId="162595571">
    <w:abstractNumId w:val="0"/>
  </w:num>
  <w:num w:numId="6" w16cid:durableId="1358311483">
    <w:abstractNumId w:val="5"/>
  </w:num>
  <w:num w:numId="7" w16cid:durableId="681934128">
    <w:abstractNumId w:val="14"/>
  </w:num>
  <w:num w:numId="8" w16cid:durableId="1774475927">
    <w:abstractNumId w:val="8"/>
  </w:num>
  <w:num w:numId="9" w16cid:durableId="1480146881">
    <w:abstractNumId w:val="16"/>
  </w:num>
  <w:num w:numId="10" w16cid:durableId="280067069">
    <w:abstractNumId w:val="4"/>
  </w:num>
  <w:num w:numId="11" w16cid:durableId="148258242">
    <w:abstractNumId w:val="18"/>
  </w:num>
  <w:num w:numId="12" w16cid:durableId="550459635">
    <w:abstractNumId w:val="15"/>
  </w:num>
  <w:num w:numId="13" w16cid:durableId="1031148358">
    <w:abstractNumId w:val="1"/>
  </w:num>
  <w:num w:numId="14" w16cid:durableId="1949309878">
    <w:abstractNumId w:val="6"/>
  </w:num>
  <w:num w:numId="15" w16cid:durableId="1459295134">
    <w:abstractNumId w:val="11"/>
  </w:num>
  <w:num w:numId="16" w16cid:durableId="1044865997">
    <w:abstractNumId w:val="3"/>
  </w:num>
  <w:num w:numId="17" w16cid:durableId="771435927">
    <w:abstractNumId w:val="17"/>
  </w:num>
  <w:num w:numId="18" w16cid:durableId="2111003202">
    <w:abstractNumId w:val="12"/>
  </w:num>
  <w:num w:numId="19" w16cid:durableId="164712746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332"/>
    <w:rsid w:val="00046C69"/>
    <w:rsid w:val="000A5738"/>
    <w:rsid w:val="000C1339"/>
    <w:rsid w:val="000E789E"/>
    <w:rsid w:val="000F7163"/>
    <w:rsid w:val="0011360E"/>
    <w:rsid w:val="00114A21"/>
    <w:rsid w:val="00130458"/>
    <w:rsid w:val="00130D60"/>
    <w:rsid w:val="001437D1"/>
    <w:rsid w:val="00165EFE"/>
    <w:rsid w:val="00181100"/>
    <w:rsid w:val="0019631D"/>
    <w:rsid w:val="001A0B1C"/>
    <w:rsid w:val="001C527A"/>
    <w:rsid w:val="001F5882"/>
    <w:rsid w:val="00217CBE"/>
    <w:rsid w:val="0025048E"/>
    <w:rsid w:val="00265E80"/>
    <w:rsid w:val="003168EF"/>
    <w:rsid w:val="00337FC6"/>
    <w:rsid w:val="003640CE"/>
    <w:rsid w:val="003652C2"/>
    <w:rsid w:val="00370AA3"/>
    <w:rsid w:val="003820DF"/>
    <w:rsid w:val="003822EE"/>
    <w:rsid w:val="003F4FF8"/>
    <w:rsid w:val="003F6791"/>
    <w:rsid w:val="00403AAE"/>
    <w:rsid w:val="00437511"/>
    <w:rsid w:val="00447ABA"/>
    <w:rsid w:val="00485A08"/>
    <w:rsid w:val="004862F6"/>
    <w:rsid w:val="00486B9C"/>
    <w:rsid w:val="00493684"/>
    <w:rsid w:val="004C5BD8"/>
    <w:rsid w:val="00526DD5"/>
    <w:rsid w:val="005631BD"/>
    <w:rsid w:val="005860E2"/>
    <w:rsid w:val="005D42A4"/>
    <w:rsid w:val="005E2207"/>
    <w:rsid w:val="00616D36"/>
    <w:rsid w:val="00617839"/>
    <w:rsid w:val="00624843"/>
    <w:rsid w:val="00680461"/>
    <w:rsid w:val="006A4851"/>
    <w:rsid w:val="006A7182"/>
    <w:rsid w:val="00732F91"/>
    <w:rsid w:val="00751836"/>
    <w:rsid w:val="007558EF"/>
    <w:rsid w:val="00792F9C"/>
    <w:rsid w:val="00796BBF"/>
    <w:rsid w:val="007C3195"/>
    <w:rsid w:val="007D4DF5"/>
    <w:rsid w:val="0080378D"/>
    <w:rsid w:val="00844D22"/>
    <w:rsid w:val="008831D4"/>
    <w:rsid w:val="008C17AD"/>
    <w:rsid w:val="008E7429"/>
    <w:rsid w:val="00903BBC"/>
    <w:rsid w:val="00912A3D"/>
    <w:rsid w:val="00960B5C"/>
    <w:rsid w:val="00966A23"/>
    <w:rsid w:val="009D0382"/>
    <w:rsid w:val="009F2060"/>
    <w:rsid w:val="00A03332"/>
    <w:rsid w:val="00A2251C"/>
    <w:rsid w:val="00A24421"/>
    <w:rsid w:val="00A44F6E"/>
    <w:rsid w:val="00A731A5"/>
    <w:rsid w:val="00AA38F9"/>
    <w:rsid w:val="00AB11CE"/>
    <w:rsid w:val="00AE6EDA"/>
    <w:rsid w:val="00B1568F"/>
    <w:rsid w:val="00B26743"/>
    <w:rsid w:val="00B3636F"/>
    <w:rsid w:val="00B71EAD"/>
    <w:rsid w:val="00BA4A1D"/>
    <w:rsid w:val="00BB6C21"/>
    <w:rsid w:val="00BE368E"/>
    <w:rsid w:val="00BF2DB1"/>
    <w:rsid w:val="00C509EA"/>
    <w:rsid w:val="00C56CC7"/>
    <w:rsid w:val="00CA7A94"/>
    <w:rsid w:val="00CB3A4A"/>
    <w:rsid w:val="00CC20DD"/>
    <w:rsid w:val="00D1119D"/>
    <w:rsid w:val="00D12C1E"/>
    <w:rsid w:val="00D8344B"/>
    <w:rsid w:val="00DA2DCC"/>
    <w:rsid w:val="00DA3627"/>
    <w:rsid w:val="00DA593D"/>
    <w:rsid w:val="00DB0C42"/>
    <w:rsid w:val="00DB5000"/>
    <w:rsid w:val="00DF3403"/>
    <w:rsid w:val="00EE699B"/>
    <w:rsid w:val="00F15180"/>
    <w:rsid w:val="00F32EDD"/>
    <w:rsid w:val="00F55F5D"/>
    <w:rsid w:val="00F60100"/>
    <w:rsid w:val="00FC18D6"/>
    <w:rsid w:val="00FE4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712E4"/>
  <w15:chartTrackingRefBased/>
  <w15:docId w15:val="{86668C12-C959-4B47-B607-1350B3FA1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AA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033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3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33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3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33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3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3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3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3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33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33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33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33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33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3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3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3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33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33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33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332"/>
    <w:rPr>
      <w:b/>
      <w:bCs/>
      <w:smallCaps/>
      <w:color w:val="365F91" w:themeColor="accent1" w:themeShade="BF"/>
      <w:spacing w:val="5"/>
    </w:rPr>
  </w:style>
  <w:style w:type="character" w:customStyle="1" w:styleId="normaltextrun">
    <w:name w:val="normaltextrun"/>
    <w:basedOn w:val="DefaultParagraphFont"/>
    <w:rsid w:val="00403AAE"/>
  </w:style>
  <w:style w:type="paragraph" w:customStyle="1" w:styleId="paragraph">
    <w:name w:val="paragraph"/>
    <w:basedOn w:val="Normal"/>
    <w:rsid w:val="00403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03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3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3AA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03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AAE"/>
  </w:style>
  <w:style w:type="paragraph" w:styleId="Footer">
    <w:name w:val="footer"/>
    <w:basedOn w:val="Normal"/>
    <w:link w:val="FooterChar"/>
    <w:uiPriority w:val="99"/>
    <w:unhideWhenUsed/>
    <w:rsid w:val="00403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AAE"/>
  </w:style>
  <w:style w:type="character" w:styleId="PlaceholderText">
    <w:name w:val="Placeholder Text"/>
    <w:basedOn w:val="DefaultParagraphFont"/>
    <w:uiPriority w:val="99"/>
    <w:semiHidden/>
    <w:rsid w:val="00403AAE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AA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03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03A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03AA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03AA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3AA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03AAE"/>
  </w:style>
  <w:style w:type="table" w:styleId="PlainTable4">
    <w:name w:val="Plain Table 4"/>
    <w:basedOn w:val="TableNormal"/>
    <w:uiPriority w:val="44"/>
    <w:rsid w:val="00403A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03AA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3AAE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403A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f01">
    <w:name w:val="cf01"/>
    <w:basedOn w:val="DefaultParagraphFont"/>
    <w:rsid w:val="00403AAE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03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msonormal0">
    <w:name w:val="msonormal"/>
    <w:basedOn w:val="Normal"/>
    <w:rsid w:val="00403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403AAE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14:ligatures w14:val="none"/>
    </w:rPr>
  </w:style>
  <w:style w:type="paragraph" w:customStyle="1" w:styleId="font6">
    <w:name w:val="font6"/>
    <w:basedOn w:val="Normal"/>
    <w:rsid w:val="00403AAE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kern w:val="0"/>
      <w14:ligatures w14:val="none"/>
    </w:rPr>
  </w:style>
  <w:style w:type="paragraph" w:customStyle="1" w:styleId="font7">
    <w:name w:val="font7"/>
    <w:basedOn w:val="Normal"/>
    <w:rsid w:val="00403AAE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14:ligatures w14:val="none"/>
    </w:rPr>
  </w:style>
  <w:style w:type="paragraph" w:customStyle="1" w:styleId="font8">
    <w:name w:val="font8"/>
    <w:basedOn w:val="Normal"/>
    <w:rsid w:val="00403AAE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kern w:val="0"/>
      <w14:ligatures w14:val="none"/>
    </w:rPr>
  </w:style>
  <w:style w:type="paragraph" w:customStyle="1" w:styleId="xl65">
    <w:name w:val="xl65"/>
    <w:basedOn w:val="Normal"/>
    <w:rsid w:val="00403AA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403AA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top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403AA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40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403AAE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40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40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403AA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403AA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403AA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403AA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403AA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403A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403A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403AAE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403AA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403AA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403AAE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403A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403A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40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403AAE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403AAE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40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403AA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403AA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403AAE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403A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40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403AAE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403AA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96">
    <w:name w:val="xl96"/>
    <w:basedOn w:val="Normal"/>
    <w:rsid w:val="00403AAE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97">
    <w:name w:val="xl97"/>
    <w:basedOn w:val="Normal"/>
    <w:rsid w:val="00403A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98">
    <w:name w:val="xl98"/>
    <w:basedOn w:val="Normal"/>
    <w:rsid w:val="00403A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99">
    <w:name w:val="xl99"/>
    <w:basedOn w:val="Normal"/>
    <w:rsid w:val="00403A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100">
    <w:name w:val="xl100"/>
    <w:basedOn w:val="Normal"/>
    <w:rsid w:val="00403A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101">
    <w:name w:val="xl101"/>
    <w:basedOn w:val="Normal"/>
    <w:rsid w:val="00403A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102">
    <w:name w:val="xl102"/>
    <w:basedOn w:val="Normal"/>
    <w:rsid w:val="00403A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103">
    <w:name w:val="xl103"/>
    <w:basedOn w:val="Normal"/>
    <w:rsid w:val="00403A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104">
    <w:name w:val="xl104"/>
    <w:basedOn w:val="Normal"/>
    <w:rsid w:val="00403AAE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105">
    <w:name w:val="xl105"/>
    <w:basedOn w:val="Normal"/>
    <w:rsid w:val="00403AAE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106">
    <w:name w:val="xl106"/>
    <w:basedOn w:val="Normal"/>
    <w:rsid w:val="00403AAE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107">
    <w:name w:val="xl107"/>
    <w:basedOn w:val="Normal"/>
    <w:rsid w:val="00403AA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108">
    <w:name w:val="xl108"/>
    <w:basedOn w:val="Normal"/>
    <w:rsid w:val="00403AA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109">
    <w:name w:val="xl109"/>
    <w:basedOn w:val="Normal"/>
    <w:rsid w:val="00403AA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  <w14:ligatures w14:val="none"/>
    </w:rPr>
  </w:style>
  <w:style w:type="paragraph" w:customStyle="1" w:styleId="xl110">
    <w:name w:val="xl110"/>
    <w:basedOn w:val="Normal"/>
    <w:rsid w:val="00403AAE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111">
    <w:name w:val="xl111"/>
    <w:basedOn w:val="Normal"/>
    <w:rsid w:val="0040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  <w:style w:type="paragraph" w:customStyle="1" w:styleId="xl112">
    <w:name w:val="xl112"/>
    <w:basedOn w:val="Normal"/>
    <w:rsid w:val="00403AAE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9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3</Pages>
  <Words>1804</Words>
  <Characters>1028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ercheck, Mary Ellen</dc:creator>
  <cp:keywords/>
  <dc:description/>
  <cp:lastModifiedBy>Barbercheck, Mary Ellen</cp:lastModifiedBy>
  <cp:revision>17</cp:revision>
  <dcterms:created xsi:type="dcterms:W3CDTF">2024-07-25T21:56:00Z</dcterms:created>
  <dcterms:modified xsi:type="dcterms:W3CDTF">2024-12-25T12:51:00Z</dcterms:modified>
</cp:coreProperties>
</file>